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9B1" w:rsidRPr="00987955" w:rsidRDefault="008B19B1" w:rsidP="008B19B1">
      <w:pPr>
        <w:pStyle w:val="Heading1"/>
        <w:spacing w:before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879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ynamics of Plasma </w:t>
      </w:r>
      <w:proofErr w:type="spellStart"/>
      <w:r w:rsidRPr="009879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ipidome</w:t>
      </w:r>
      <w:proofErr w:type="spellEnd"/>
      <w:r w:rsidRPr="009879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Progression to Islet Autoimmunity and Type 1 Diabetes – Type 1 Diabetes Prediction and Prevention Study (DIPP)</w:t>
      </w:r>
    </w:p>
    <w:p w:rsidR="00987955" w:rsidRPr="00987955" w:rsidRDefault="00987955" w:rsidP="0098795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7955" w:rsidRPr="00987955" w:rsidRDefault="00987955" w:rsidP="00987955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  <w:lang w:val="fi-FI"/>
        </w:rPr>
      </w:pPr>
      <w:r w:rsidRPr="00987955">
        <w:rPr>
          <w:rFonts w:ascii="Times New Roman" w:hAnsi="Times New Roman" w:cs="Times New Roman"/>
          <w:sz w:val="24"/>
          <w:szCs w:val="24"/>
          <w:lang w:val="fi-FI"/>
        </w:rPr>
        <w:t>Santosh Lamichhane</w:t>
      </w:r>
      <w:r w:rsidRPr="00987955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</w:t>
      </w:r>
      <w:r w:rsidRPr="00987955">
        <w:rPr>
          <w:rFonts w:ascii="Times New Roman" w:hAnsi="Times New Roman" w:cs="Times New Roman"/>
          <w:sz w:val="24"/>
          <w:szCs w:val="24"/>
          <w:lang w:val="fi-FI"/>
        </w:rPr>
        <w:t>, Linda Ahonen</w:t>
      </w:r>
      <w:r w:rsidRPr="00987955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2</w:t>
      </w:r>
      <w:r w:rsidRPr="00987955">
        <w:rPr>
          <w:rFonts w:ascii="Times New Roman" w:hAnsi="Times New Roman" w:cs="Times New Roman"/>
          <w:sz w:val="24"/>
          <w:szCs w:val="24"/>
          <w:lang w:val="fi-FI"/>
        </w:rPr>
        <w:t>, Thomas Sparholt Dyrlund</w:t>
      </w:r>
      <w:r w:rsidRPr="00987955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2</w:t>
      </w:r>
      <w:r w:rsidRPr="00987955">
        <w:rPr>
          <w:rFonts w:ascii="Times New Roman" w:hAnsi="Times New Roman" w:cs="Times New Roman"/>
          <w:sz w:val="24"/>
          <w:szCs w:val="24"/>
          <w:lang w:val="fi-FI"/>
        </w:rPr>
        <w:t>, Esko Kemppainen</w:t>
      </w:r>
      <w:r w:rsidRPr="00987955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</w:t>
      </w:r>
      <w:r w:rsidRPr="00987955">
        <w:rPr>
          <w:rFonts w:ascii="Times New Roman" w:hAnsi="Times New Roman" w:cs="Times New Roman"/>
          <w:sz w:val="24"/>
          <w:szCs w:val="24"/>
          <w:lang w:val="fi-FI"/>
        </w:rPr>
        <w:t>, Heli Siljander</w:t>
      </w:r>
      <w:r w:rsidRPr="00987955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3</w:t>
      </w:r>
      <w:r w:rsidRPr="00987955">
        <w:rPr>
          <w:rFonts w:ascii="Times New Roman" w:hAnsi="Times New Roman" w:cs="Times New Roman"/>
          <w:sz w:val="24"/>
          <w:szCs w:val="24"/>
          <w:lang w:val="fi-FI"/>
        </w:rPr>
        <w:t>, Heikki Hyöty</w:t>
      </w:r>
      <w:r w:rsidRPr="00987955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4,5</w:t>
      </w:r>
      <w:r w:rsidRPr="00987955">
        <w:rPr>
          <w:rFonts w:ascii="Times New Roman" w:hAnsi="Times New Roman" w:cs="Times New Roman"/>
          <w:sz w:val="24"/>
          <w:szCs w:val="24"/>
          <w:lang w:val="fi-FI"/>
        </w:rPr>
        <w:t>, Jorma Ilonen</w:t>
      </w:r>
      <w:r w:rsidRPr="00987955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6,7</w:t>
      </w:r>
      <w:r w:rsidRPr="00987955">
        <w:rPr>
          <w:rFonts w:ascii="Times New Roman" w:hAnsi="Times New Roman" w:cs="Times New Roman"/>
          <w:sz w:val="24"/>
          <w:szCs w:val="24"/>
          <w:lang w:val="fi-FI"/>
        </w:rPr>
        <w:t>, Jorma Toppari</w:t>
      </w:r>
      <w:r w:rsidRPr="00987955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8,9</w:t>
      </w:r>
      <w:r w:rsidRPr="00987955">
        <w:rPr>
          <w:rFonts w:ascii="Times New Roman" w:hAnsi="Times New Roman" w:cs="Times New Roman"/>
          <w:sz w:val="24"/>
          <w:szCs w:val="24"/>
          <w:lang w:val="fi-FI"/>
        </w:rPr>
        <w:t>, Riitta Veijola</w:t>
      </w:r>
      <w:r w:rsidRPr="00987955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0,11,12</w:t>
      </w:r>
      <w:r w:rsidRPr="00987955">
        <w:rPr>
          <w:rFonts w:ascii="Times New Roman" w:hAnsi="Times New Roman" w:cs="Times New Roman"/>
          <w:sz w:val="24"/>
          <w:szCs w:val="24"/>
          <w:lang w:val="fi-FI"/>
        </w:rPr>
        <w:t>, Tuulia Hyötyläinen</w:t>
      </w:r>
      <w:r w:rsidRPr="00987955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3</w:t>
      </w:r>
      <w:r w:rsidRPr="00987955">
        <w:rPr>
          <w:rFonts w:ascii="Times New Roman" w:hAnsi="Times New Roman" w:cs="Times New Roman"/>
          <w:sz w:val="24"/>
          <w:szCs w:val="24"/>
          <w:lang w:val="fi-FI"/>
        </w:rPr>
        <w:t>, Mikael Knip</w:t>
      </w:r>
      <w:r w:rsidRPr="00987955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3,14,15</w:t>
      </w:r>
      <w:r w:rsidRPr="00987955">
        <w:rPr>
          <w:rFonts w:ascii="Times New Roman" w:hAnsi="Times New Roman" w:cs="Times New Roman"/>
          <w:sz w:val="24"/>
          <w:szCs w:val="24"/>
          <w:lang w:val="fi-FI"/>
        </w:rPr>
        <w:t>*, Matej Oresic</w:t>
      </w:r>
      <w:r w:rsidRPr="00987955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,16</w:t>
      </w:r>
      <w:r w:rsidRPr="00987955">
        <w:rPr>
          <w:rFonts w:ascii="Times New Roman" w:hAnsi="Times New Roman" w:cs="Times New Roman"/>
          <w:sz w:val="24"/>
          <w:szCs w:val="24"/>
          <w:lang w:val="fi-FI"/>
        </w:rPr>
        <w:t>*</w:t>
      </w:r>
    </w:p>
    <w:p w:rsidR="00987955" w:rsidRPr="00987955" w:rsidRDefault="00987955" w:rsidP="0098795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i-FI"/>
        </w:rPr>
      </w:pPr>
    </w:p>
    <w:p w:rsidR="00987955" w:rsidRPr="00987955" w:rsidRDefault="00987955" w:rsidP="00987955">
      <w:pPr>
        <w:pStyle w:val="N1AuthorAddress"/>
        <w:suppressLineNumbers/>
        <w:spacing w:line="360" w:lineRule="auto"/>
        <w:rPr>
          <w:sz w:val="24"/>
          <w:szCs w:val="24"/>
        </w:rPr>
      </w:pPr>
      <w:r w:rsidRPr="00987955">
        <w:rPr>
          <w:sz w:val="24"/>
          <w:szCs w:val="24"/>
          <w:vertAlign w:val="superscript"/>
          <w:lang w:val="en-US"/>
        </w:rPr>
        <w:t>1</w:t>
      </w:r>
      <w:r w:rsidRPr="00987955">
        <w:rPr>
          <w:sz w:val="24"/>
          <w:szCs w:val="24"/>
        </w:rPr>
        <w:t xml:space="preserve">Turku Centre for Biotechnology, University of Turku and </w:t>
      </w:r>
      <w:proofErr w:type="spellStart"/>
      <w:r w:rsidRPr="00987955">
        <w:rPr>
          <w:sz w:val="24"/>
          <w:szCs w:val="24"/>
        </w:rPr>
        <w:t>Åbo</w:t>
      </w:r>
      <w:proofErr w:type="spellEnd"/>
      <w:r w:rsidRPr="00987955">
        <w:rPr>
          <w:sz w:val="24"/>
          <w:szCs w:val="24"/>
        </w:rPr>
        <w:t xml:space="preserve"> </w:t>
      </w:r>
      <w:proofErr w:type="spellStart"/>
      <w:r w:rsidRPr="00987955">
        <w:rPr>
          <w:sz w:val="24"/>
          <w:szCs w:val="24"/>
        </w:rPr>
        <w:t>Akademi</w:t>
      </w:r>
      <w:proofErr w:type="spellEnd"/>
      <w:r w:rsidRPr="00987955">
        <w:rPr>
          <w:sz w:val="24"/>
          <w:szCs w:val="24"/>
        </w:rPr>
        <w:t xml:space="preserve"> University, Turku 20520, Finland.</w:t>
      </w:r>
    </w:p>
    <w:p w:rsidR="00987955" w:rsidRPr="00987955" w:rsidRDefault="00987955" w:rsidP="00987955">
      <w:pPr>
        <w:pStyle w:val="N1AuthorAddress"/>
        <w:suppressLineNumbers/>
        <w:spacing w:line="360" w:lineRule="auto"/>
        <w:rPr>
          <w:sz w:val="24"/>
          <w:szCs w:val="24"/>
          <w:lang w:val="da-DK"/>
        </w:rPr>
      </w:pPr>
      <w:r w:rsidRPr="00987955">
        <w:rPr>
          <w:sz w:val="24"/>
          <w:szCs w:val="24"/>
          <w:vertAlign w:val="superscript"/>
          <w:lang w:val="da-DK"/>
        </w:rPr>
        <w:t>2</w:t>
      </w:r>
      <w:r w:rsidRPr="00987955">
        <w:rPr>
          <w:sz w:val="24"/>
          <w:szCs w:val="24"/>
          <w:lang w:val="da-DK"/>
        </w:rPr>
        <w:t>Steno Diabetes Center Copenhagen, 2820 Gentofte, Denmark</w:t>
      </w:r>
    </w:p>
    <w:p w:rsidR="00987955" w:rsidRPr="00987955" w:rsidRDefault="00987955" w:rsidP="0098795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7955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987955">
        <w:rPr>
          <w:rFonts w:ascii="Times New Roman" w:hAnsi="Times New Roman" w:cs="Times New Roman"/>
          <w:sz w:val="24"/>
          <w:szCs w:val="24"/>
        </w:rPr>
        <w:t>Children's Hospital, University of Helsinki and Helsinki University Hospital, 00290 Helsinki, Finland; Research Program Unit, Diabetes and Obesity, University of Helsinki, 00290 Helsinki, Finland.</w:t>
      </w:r>
    </w:p>
    <w:p w:rsidR="00987955" w:rsidRPr="00987955" w:rsidRDefault="00987955" w:rsidP="00987955">
      <w:pPr>
        <w:pStyle w:val="N1AuthorAddress"/>
        <w:suppressLineNumbers/>
        <w:spacing w:line="360" w:lineRule="auto"/>
        <w:rPr>
          <w:w w:val="100"/>
          <w:sz w:val="24"/>
          <w:szCs w:val="24"/>
          <w:lang w:val="en-US"/>
        </w:rPr>
      </w:pPr>
      <w:r w:rsidRPr="00987955">
        <w:rPr>
          <w:w w:val="100"/>
          <w:sz w:val="24"/>
          <w:szCs w:val="24"/>
          <w:vertAlign w:val="superscript"/>
          <w:lang w:val="en-US"/>
        </w:rPr>
        <w:t>4</w:t>
      </w:r>
      <w:r w:rsidRPr="00987955">
        <w:rPr>
          <w:w w:val="100"/>
          <w:sz w:val="24"/>
          <w:szCs w:val="24"/>
          <w:lang w:val="en-US"/>
        </w:rPr>
        <w:t>Faculty of Medicine and Life Sciences, University of Tampere, Tampere, Finland</w:t>
      </w:r>
    </w:p>
    <w:p w:rsidR="00987955" w:rsidRPr="00987955" w:rsidRDefault="00987955" w:rsidP="00987955">
      <w:pPr>
        <w:pStyle w:val="N1AuthorAddress"/>
        <w:suppressLineNumbers/>
        <w:spacing w:line="360" w:lineRule="auto"/>
        <w:rPr>
          <w:w w:val="100"/>
          <w:sz w:val="24"/>
          <w:szCs w:val="24"/>
          <w:lang w:val="en-US"/>
        </w:rPr>
      </w:pPr>
      <w:r w:rsidRPr="00987955">
        <w:rPr>
          <w:w w:val="100"/>
          <w:sz w:val="24"/>
          <w:szCs w:val="24"/>
          <w:vertAlign w:val="superscript"/>
          <w:lang w:val="en-US"/>
        </w:rPr>
        <w:t>5</w:t>
      </w:r>
      <w:r w:rsidRPr="00987955">
        <w:rPr>
          <w:w w:val="100"/>
          <w:sz w:val="24"/>
          <w:szCs w:val="24"/>
          <w:lang w:val="en-US"/>
        </w:rPr>
        <w:t xml:space="preserve">Fimlab Laboratories, </w:t>
      </w:r>
      <w:proofErr w:type="spellStart"/>
      <w:r w:rsidRPr="00987955">
        <w:rPr>
          <w:w w:val="100"/>
          <w:sz w:val="24"/>
          <w:szCs w:val="24"/>
          <w:lang w:val="en-US"/>
        </w:rPr>
        <w:t>Pirkanmaa</w:t>
      </w:r>
      <w:proofErr w:type="spellEnd"/>
      <w:r w:rsidRPr="00987955">
        <w:rPr>
          <w:w w:val="100"/>
          <w:sz w:val="24"/>
          <w:szCs w:val="24"/>
          <w:lang w:val="en-US"/>
        </w:rPr>
        <w:t xml:space="preserve"> Hospital District, Tampere, Finland</w:t>
      </w:r>
    </w:p>
    <w:p w:rsidR="00987955" w:rsidRPr="00987955" w:rsidRDefault="00987955" w:rsidP="00987955">
      <w:pPr>
        <w:pStyle w:val="N1AuthorAddress"/>
        <w:suppressLineNumbers/>
        <w:spacing w:line="360" w:lineRule="auto"/>
        <w:rPr>
          <w:w w:val="100"/>
          <w:sz w:val="24"/>
          <w:szCs w:val="24"/>
          <w:lang w:val="en-US"/>
        </w:rPr>
      </w:pPr>
      <w:r w:rsidRPr="00987955">
        <w:rPr>
          <w:w w:val="100"/>
          <w:sz w:val="24"/>
          <w:szCs w:val="24"/>
          <w:vertAlign w:val="superscript"/>
          <w:lang w:val="en-US"/>
        </w:rPr>
        <w:t>6</w:t>
      </w:r>
      <w:r w:rsidRPr="00987955">
        <w:rPr>
          <w:w w:val="100"/>
          <w:sz w:val="24"/>
          <w:szCs w:val="24"/>
          <w:lang w:val="en-US"/>
        </w:rPr>
        <w:t>Immunogenetics Laboratory, Institute of Biomedicine, University of Turku, Turku, Finland</w:t>
      </w:r>
    </w:p>
    <w:p w:rsidR="00987955" w:rsidRPr="00987955" w:rsidRDefault="00987955" w:rsidP="00987955">
      <w:pPr>
        <w:pStyle w:val="N1AuthorAddress"/>
        <w:suppressLineNumbers/>
        <w:spacing w:line="360" w:lineRule="auto"/>
        <w:rPr>
          <w:w w:val="100"/>
          <w:sz w:val="24"/>
          <w:szCs w:val="24"/>
          <w:lang w:val="en-US"/>
        </w:rPr>
      </w:pPr>
      <w:r w:rsidRPr="00987955">
        <w:rPr>
          <w:w w:val="100"/>
          <w:sz w:val="24"/>
          <w:szCs w:val="24"/>
          <w:vertAlign w:val="superscript"/>
          <w:lang w:val="en-US"/>
        </w:rPr>
        <w:t>7</w:t>
      </w:r>
      <w:r w:rsidRPr="00987955">
        <w:rPr>
          <w:w w:val="100"/>
          <w:sz w:val="24"/>
          <w:szCs w:val="24"/>
          <w:lang w:val="en-US"/>
        </w:rPr>
        <w:t>Clinical Microbiology, Turku University Hospital, Turku, Finland</w:t>
      </w:r>
    </w:p>
    <w:p w:rsidR="00987955" w:rsidRPr="00987955" w:rsidRDefault="00987955" w:rsidP="00987955">
      <w:pPr>
        <w:pStyle w:val="N1AuthorAddress"/>
        <w:suppressLineNumbers/>
        <w:spacing w:line="360" w:lineRule="auto"/>
        <w:rPr>
          <w:w w:val="100"/>
          <w:sz w:val="24"/>
          <w:szCs w:val="24"/>
          <w:lang w:val="en-US"/>
        </w:rPr>
      </w:pPr>
      <w:r w:rsidRPr="00987955">
        <w:rPr>
          <w:w w:val="100"/>
          <w:sz w:val="24"/>
          <w:szCs w:val="24"/>
          <w:vertAlign w:val="superscript"/>
          <w:lang w:val="en-US"/>
        </w:rPr>
        <w:t>8</w:t>
      </w:r>
      <w:r w:rsidRPr="00987955">
        <w:rPr>
          <w:w w:val="100"/>
          <w:sz w:val="24"/>
          <w:szCs w:val="24"/>
          <w:lang w:val="en-US"/>
        </w:rPr>
        <w:t>Institute of Biomedicine, Centre for Integrative Physiology and Pharmacology, University of Turku, Turku, Finland</w:t>
      </w:r>
    </w:p>
    <w:p w:rsidR="00987955" w:rsidRPr="00987955" w:rsidRDefault="00987955" w:rsidP="00987955">
      <w:pPr>
        <w:pStyle w:val="N1AuthorAddress"/>
        <w:suppressLineNumbers/>
        <w:spacing w:line="360" w:lineRule="auto"/>
        <w:rPr>
          <w:w w:val="100"/>
          <w:sz w:val="24"/>
          <w:szCs w:val="24"/>
          <w:lang w:val="en-US"/>
        </w:rPr>
      </w:pPr>
      <w:r w:rsidRPr="00987955">
        <w:rPr>
          <w:w w:val="100"/>
          <w:sz w:val="24"/>
          <w:szCs w:val="24"/>
          <w:vertAlign w:val="superscript"/>
          <w:lang w:val="en-US"/>
        </w:rPr>
        <w:t>9</w:t>
      </w:r>
      <w:r w:rsidRPr="00987955">
        <w:rPr>
          <w:w w:val="100"/>
          <w:sz w:val="24"/>
          <w:szCs w:val="24"/>
          <w:lang w:val="en-US"/>
        </w:rPr>
        <w:t>Department of Pediatrics, Turku University Hospital, Turku, Finland</w:t>
      </w:r>
    </w:p>
    <w:p w:rsidR="00987955" w:rsidRPr="00987955" w:rsidRDefault="00987955" w:rsidP="00987955">
      <w:pPr>
        <w:pStyle w:val="N1AuthorAddress"/>
        <w:suppressLineNumbers/>
        <w:spacing w:line="360" w:lineRule="auto"/>
        <w:rPr>
          <w:rFonts w:eastAsia="Calibri"/>
          <w:sz w:val="24"/>
          <w:szCs w:val="24"/>
        </w:rPr>
      </w:pPr>
      <w:r w:rsidRPr="00987955">
        <w:rPr>
          <w:w w:val="100"/>
          <w:sz w:val="24"/>
          <w:szCs w:val="24"/>
          <w:vertAlign w:val="superscript"/>
          <w:lang w:val="en-US"/>
        </w:rPr>
        <w:t>10</w:t>
      </w:r>
      <w:r w:rsidRPr="00987955">
        <w:rPr>
          <w:rFonts w:eastAsia="Calibri"/>
          <w:sz w:val="24"/>
          <w:szCs w:val="24"/>
        </w:rPr>
        <w:t>Department of Paediatrics, PEDEGO Research Unit, Medical Research Centre, University of Oulu, Oulu, Finland</w:t>
      </w:r>
    </w:p>
    <w:p w:rsidR="00987955" w:rsidRPr="00987955" w:rsidRDefault="00987955" w:rsidP="00987955">
      <w:pPr>
        <w:pStyle w:val="N1AuthorAddress"/>
        <w:suppressLineNumbers/>
        <w:spacing w:line="360" w:lineRule="auto"/>
        <w:rPr>
          <w:rFonts w:eastAsia="Calibri"/>
          <w:sz w:val="24"/>
          <w:szCs w:val="24"/>
        </w:rPr>
      </w:pPr>
      <w:r w:rsidRPr="00987955">
        <w:rPr>
          <w:w w:val="100"/>
          <w:sz w:val="24"/>
          <w:szCs w:val="24"/>
          <w:vertAlign w:val="superscript"/>
          <w:lang w:val="en-US"/>
        </w:rPr>
        <w:t>11</w:t>
      </w:r>
      <w:r w:rsidRPr="00987955">
        <w:rPr>
          <w:rFonts w:eastAsia="Calibri"/>
          <w:sz w:val="24"/>
          <w:szCs w:val="24"/>
        </w:rPr>
        <w:t>Department of Children and Adolescents, Oulu University Hospital, Oulu, Finland</w:t>
      </w:r>
    </w:p>
    <w:p w:rsidR="00987955" w:rsidRPr="00987955" w:rsidRDefault="00987955" w:rsidP="00987955">
      <w:pPr>
        <w:pStyle w:val="N1AuthorAddress"/>
        <w:suppressLineNumbers/>
        <w:spacing w:line="360" w:lineRule="auto"/>
        <w:rPr>
          <w:rFonts w:eastAsia="Calibri"/>
          <w:sz w:val="24"/>
          <w:szCs w:val="24"/>
        </w:rPr>
      </w:pPr>
      <w:r w:rsidRPr="00987955">
        <w:rPr>
          <w:w w:val="100"/>
          <w:sz w:val="24"/>
          <w:szCs w:val="24"/>
          <w:vertAlign w:val="superscript"/>
          <w:lang w:val="en-US"/>
        </w:rPr>
        <w:t>12</w:t>
      </w:r>
      <w:r w:rsidRPr="00987955">
        <w:rPr>
          <w:rFonts w:eastAsia="Calibri"/>
          <w:sz w:val="24"/>
          <w:szCs w:val="24"/>
        </w:rPr>
        <w:t xml:space="preserve">Department of Women’s and Children’s Health, </w:t>
      </w:r>
      <w:proofErr w:type="spellStart"/>
      <w:r w:rsidRPr="00987955">
        <w:rPr>
          <w:rFonts w:eastAsia="Calibri"/>
          <w:sz w:val="24"/>
          <w:szCs w:val="24"/>
        </w:rPr>
        <w:t>Karolinska</w:t>
      </w:r>
      <w:proofErr w:type="spellEnd"/>
      <w:r w:rsidRPr="00987955">
        <w:rPr>
          <w:rFonts w:eastAsia="Calibri"/>
          <w:sz w:val="24"/>
          <w:szCs w:val="24"/>
        </w:rPr>
        <w:t xml:space="preserve"> </w:t>
      </w:r>
      <w:proofErr w:type="spellStart"/>
      <w:r w:rsidRPr="00987955">
        <w:rPr>
          <w:rFonts w:eastAsia="Calibri"/>
          <w:sz w:val="24"/>
          <w:szCs w:val="24"/>
        </w:rPr>
        <w:t>Institutet</w:t>
      </w:r>
      <w:proofErr w:type="spellEnd"/>
      <w:r w:rsidRPr="00987955">
        <w:rPr>
          <w:rFonts w:eastAsia="Calibri"/>
          <w:sz w:val="24"/>
          <w:szCs w:val="24"/>
        </w:rPr>
        <w:t>, Stockholm, Sweden</w:t>
      </w:r>
    </w:p>
    <w:p w:rsidR="00987955" w:rsidRPr="00987955" w:rsidRDefault="00987955" w:rsidP="0098795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987955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13</w:t>
      </w:r>
      <w:r w:rsidRPr="00987955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Department of Chemistry, Örebro University, 702 81 Örebro, Sweden</w:t>
      </w:r>
    </w:p>
    <w:p w:rsidR="00987955" w:rsidRPr="00987955" w:rsidRDefault="00987955" w:rsidP="00987955">
      <w:pPr>
        <w:pStyle w:val="N1AuthorAddress"/>
        <w:suppressLineNumbers/>
        <w:spacing w:line="360" w:lineRule="auto"/>
        <w:rPr>
          <w:sz w:val="24"/>
          <w:szCs w:val="24"/>
          <w:lang w:val="en-US"/>
        </w:rPr>
      </w:pPr>
      <w:r w:rsidRPr="00987955">
        <w:rPr>
          <w:w w:val="100"/>
          <w:sz w:val="24"/>
          <w:szCs w:val="24"/>
          <w:vertAlign w:val="superscript"/>
          <w:lang w:val="en-US"/>
        </w:rPr>
        <w:t>14</w:t>
      </w:r>
      <w:r w:rsidRPr="00987955">
        <w:rPr>
          <w:sz w:val="24"/>
          <w:szCs w:val="24"/>
          <w:lang w:val="en-US"/>
        </w:rPr>
        <w:t>Tampere Center for Child Health Research, Tampere University Hospital, Tampere, Finland</w:t>
      </w:r>
    </w:p>
    <w:p w:rsidR="00987955" w:rsidRPr="00987955" w:rsidRDefault="00987955" w:rsidP="00987955">
      <w:pPr>
        <w:pStyle w:val="N1AuthorAddress"/>
        <w:suppressLineNumbers/>
        <w:spacing w:line="360" w:lineRule="auto"/>
        <w:rPr>
          <w:sz w:val="24"/>
          <w:szCs w:val="24"/>
          <w:lang w:val="en-US"/>
        </w:rPr>
      </w:pPr>
      <w:r w:rsidRPr="00987955">
        <w:rPr>
          <w:sz w:val="24"/>
          <w:szCs w:val="24"/>
          <w:vertAlign w:val="superscript"/>
          <w:lang w:val="en-US"/>
        </w:rPr>
        <w:t>15</w:t>
      </w:r>
      <w:r w:rsidRPr="00987955">
        <w:rPr>
          <w:sz w:val="24"/>
          <w:szCs w:val="24"/>
          <w:lang w:val="en-US"/>
        </w:rPr>
        <w:t>Folkhälsan Research Center, Helsinki, Finland</w:t>
      </w:r>
    </w:p>
    <w:p w:rsidR="00987955" w:rsidRPr="00987955" w:rsidRDefault="00987955" w:rsidP="0098795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987955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16</w:t>
      </w:r>
      <w:r w:rsidRPr="00987955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School of Medical Sciences, Örebro University, 702 81 Örebro, Sweden</w:t>
      </w:r>
    </w:p>
    <w:p w:rsidR="00987955" w:rsidRPr="00987955" w:rsidRDefault="00987955" w:rsidP="0098795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:rsidR="00987955" w:rsidRPr="00987955" w:rsidRDefault="00987955" w:rsidP="0098795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:rsidR="00987955" w:rsidRPr="00987955" w:rsidRDefault="00987955" w:rsidP="0098795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p w:rsidR="00987955" w:rsidRPr="00987955" w:rsidRDefault="00987955" w:rsidP="00987955">
      <w:pPr>
        <w:rPr>
          <w:rFonts w:ascii="Times New Roman" w:hAnsi="Times New Roman" w:cs="Times New Roman"/>
          <w:sz w:val="24"/>
          <w:szCs w:val="24"/>
        </w:rPr>
      </w:pPr>
      <w:r w:rsidRPr="00987955">
        <w:rPr>
          <w:rFonts w:ascii="Times New Roman" w:hAnsi="Times New Roman" w:cs="Times New Roman"/>
          <w:sz w:val="24"/>
          <w:szCs w:val="24"/>
        </w:rPr>
        <w:lastRenderedPageBreak/>
        <w:t>*Corresponding and shared senior authors:</w:t>
      </w:r>
    </w:p>
    <w:p w:rsidR="00987955" w:rsidRPr="00987955" w:rsidRDefault="00987955" w:rsidP="0098795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7955">
        <w:rPr>
          <w:rFonts w:ascii="Times New Roman" w:hAnsi="Times New Roman" w:cs="Times New Roman"/>
          <w:sz w:val="24"/>
          <w:szCs w:val="24"/>
        </w:rPr>
        <w:t xml:space="preserve">Mikael Knip, M.D., Ph.D.; Children's Hospital, University of Helsinki, </w:t>
      </w:r>
      <w:proofErr w:type="spellStart"/>
      <w:r w:rsidRPr="00987955">
        <w:rPr>
          <w:rFonts w:ascii="Times New Roman" w:hAnsi="Times New Roman" w:cs="Times New Roman"/>
          <w:sz w:val="24"/>
          <w:szCs w:val="24"/>
        </w:rPr>
        <w:t>P.O.Box</w:t>
      </w:r>
      <w:proofErr w:type="spellEnd"/>
      <w:r w:rsidRPr="00987955">
        <w:rPr>
          <w:rFonts w:ascii="Times New Roman" w:hAnsi="Times New Roman" w:cs="Times New Roman"/>
          <w:sz w:val="24"/>
          <w:szCs w:val="24"/>
        </w:rPr>
        <w:t xml:space="preserve"> 22, FI-00014 Helsinki, Finland. Phone: +358 59 4487722</w:t>
      </w:r>
      <w:proofErr w:type="gramStart"/>
      <w:r w:rsidRPr="00987955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987955">
        <w:rPr>
          <w:rFonts w:ascii="Times New Roman" w:hAnsi="Times New Roman" w:cs="Times New Roman"/>
          <w:sz w:val="24"/>
          <w:szCs w:val="24"/>
        </w:rPr>
        <w:t xml:space="preserve"> Email: </w:t>
      </w:r>
      <w:hyperlink r:id="rId5" w:history="1">
        <w:r w:rsidRPr="00987955">
          <w:rPr>
            <w:rStyle w:val="Hyperlink"/>
            <w:rFonts w:ascii="Times New Roman" w:hAnsi="Times New Roman" w:cs="Times New Roman"/>
            <w:sz w:val="24"/>
            <w:szCs w:val="24"/>
          </w:rPr>
          <w:t>mikael.knip@helsinki.fi</w:t>
        </w:r>
      </w:hyperlink>
      <w:r w:rsidRPr="00987955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987955" w:rsidRPr="00987955" w:rsidRDefault="00987955" w:rsidP="0098795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7955">
        <w:rPr>
          <w:rFonts w:ascii="Times New Roman" w:hAnsi="Times New Roman" w:cs="Times New Roman"/>
          <w:sz w:val="24"/>
          <w:szCs w:val="24"/>
        </w:rPr>
        <w:t xml:space="preserve">Matej </w:t>
      </w:r>
      <w:proofErr w:type="spellStart"/>
      <w:r w:rsidRPr="00987955">
        <w:rPr>
          <w:rFonts w:ascii="Times New Roman" w:hAnsi="Times New Roman" w:cs="Times New Roman"/>
          <w:sz w:val="24"/>
          <w:szCs w:val="24"/>
        </w:rPr>
        <w:t>Orešič</w:t>
      </w:r>
      <w:proofErr w:type="spellEnd"/>
      <w:r w:rsidRPr="00987955">
        <w:rPr>
          <w:rFonts w:ascii="Times New Roman" w:hAnsi="Times New Roman" w:cs="Times New Roman"/>
          <w:sz w:val="24"/>
          <w:szCs w:val="24"/>
        </w:rPr>
        <w:t xml:space="preserve">, Ph.D. </w:t>
      </w:r>
      <w:r w:rsidRPr="00987955">
        <w:rPr>
          <w:rFonts w:ascii="Times New Roman" w:eastAsiaTheme="minorEastAsia" w:hAnsi="Times New Roman" w:cs="Times New Roman"/>
          <w:sz w:val="24"/>
          <w:szCs w:val="24"/>
        </w:rPr>
        <w:t xml:space="preserve">Turku Centre for Biotechnology, </w:t>
      </w:r>
      <w:r w:rsidRPr="00987955">
        <w:rPr>
          <w:rFonts w:ascii="Times New Roman" w:hAnsi="Times New Roman" w:cs="Times New Roman"/>
          <w:sz w:val="24"/>
          <w:szCs w:val="24"/>
        </w:rPr>
        <w:t xml:space="preserve">University of Turku and </w:t>
      </w:r>
      <w:proofErr w:type="spellStart"/>
      <w:r w:rsidRPr="00987955">
        <w:rPr>
          <w:rFonts w:ascii="Times New Roman" w:hAnsi="Times New Roman" w:cs="Times New Roman"/>
          <w:sz w:val="24"/>
          <w:szCs w:val="24"/>
        </w:rPr>
        <w:t>Åbo</w:t>
      </w:r>
      <w:proofErr w:type="spellEnd"/>
      <w:r w:rsidRPr="009879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7955">
        <w:rPr>
          <w:rFonts w:ascii="Times New Roman" w:hAnsi="Times New Roman" w:cs="Times New Roman"/>
          <w:sz w:val="24"/>
          <w:szCs w:val="24"/>
        </w:rPr>
        <w:t>Akademi</w:t>
      </w:r>
      <w:proofErr w:type="spellEnd"/>
      <w:r w:rsidRPr="00987955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987955">
        <w:rPr>
          <w:rFonts w:ascii="Times New Roman" w:eastAsiaTheme="minorEastAsia" w:hAnsi="Times New Roman" w:cs="Times New Roman"/>
          <w:sz w:val="24"/>
          <w:szCs w:val="24"/>
        </w:rPr>
        <w:t>Tykistokatu</w:t>
      </w:r>
      <w:proofErr w:type="spellEnd"/>
      <w:r w:rsidRPr="00987955">
        <w:rPr>
          <w:rFonts w:ascii="Times New Roman" w:eastAsiaTheme="minorEastAsia" w:hAnsi="Times New Roman" w:cs="Times New Roman"/>
          <w:sz w:val="24"/>
          <w:szCs w:val="24"/>
        </w:rPr>
        <w:t xml:space="preserve"> 6, FI-20520 Turku, Finland.</w:t>
      </w:r>
      <w:r w:rsidRPr="00987955">
        <w:rPr>
          <w:rFonts w:ascii="Times New Roman" w:hAnsi="Times New Roman" w:cs="Times New Roman"/>
          <w:sz w:val="24"/>
          <w:szCs w:val="24"/>
        </w:rPr>
        <w:t xml:space="preserve"> Phone: +358 44 972 6094</w:t>
      </w:r>
      <w:proofErr w:type="gramStart"/>
      <w:r w:rsidRPr="00987955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987955">
        <w:rPr>
          <w:rFonts w:ascii="Times New Roman" w:hAnsi="Times New Roman" w:cs="Times New Roman"/>
          <w:sz w:val="24"/>
          <w:szCs w:val="24"/>
        </w:rPr>
        <w:t xml:space="preserve"> Email: </w:t>
      </w:r>
      <w:hyperlink r:id="rId6" w:history="1">
        <w:r w:rsidRPr="00987955">
          <w:rPr>
            <w:rStyle w:val="Hyperlink"/>
            <w:rFonts w:ascii="Times New Roman" w:hAnsi="Times New Roman" w:cs="Times New Roman"/>
            <w:sz w:val="24"/>
            <w:szCs w:val="24"/>
          </w:rPr>
          <w:t>matej.oresic@utu.fi</w:t>
        </w:r>
      </w:hyperlink>
      <w:r w:rsidRPr="0098795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19B1" w:rsidRPr="00987955" w:rsidRDefault="008B19B1" w:rsidP="008B19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E2144" w:rsidRPr="00987955" w:rsidRDefault="002E2144" w:rsidP="008B19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E2144" w:rsidRDefault="002E2144" w:rsidP="008B19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87955" w:rsidRDefault="00987955" w:rsidP="008B19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87955" w:rsidRPr="00987955" w:rsidRDefault="00987955" w:rsidP="008B19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E2144" w:rsidRPr="00987955" w:rsidRDefault="009736BD" w:rsidP="009736BD">
      <w:pPr>
        <w:spacing w:after="0" w:line="360" w:lineRule="auto"/>
        <w:ind w:left="216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879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</w:t>
      </w:r>
      <w:r w:rsidR="002E2144" w:rsidRPr="009879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information</w:t>
      </w:r>
    </w:p>
    <w:p w:rsidR="009C5061" w:rsidRPr="00987955" w:rsidRDefault="009C5061" w:rsidP="008B19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E2144" w:rsidRPr="00987955" w:rsidRDefault="002E2144">
      <w:pPr>
        <w:rPr>
          <w:rFonts w:ascii="Times New Roman" w:hAnsi="Times New Roman" w:cs="Times New Roman"/>
          <w:b/>
          <w:sz w:val="24"/>
          <w:szCs w:val="24"/>
        </w:rPr>
      </w:pPr>
      <w:r w:rsidRPr="00987955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26F32" w:rsidRPr="00987955" w:rsidRDefault="00426F32" w:rsidP="00426F3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87955">
        <w:rPr>
          <w:rFonts w:ascii="Times New Roman" w:hAnsi="Times New Roman" w:cs="Times New Roman"/>
          <w:b/>
          <w:sz w:val="24"/>
          <w:szCs w:val="24"/>
        </w:rPr>
        <w:lastRenderedPageBreak/>
        <w:t>Figure captions</w:t>
      </w:r>
    </w:p>
    <w:p w:rsidR="00657547" w:rsidRPr="00987955" w:rsidRDefault="00657547" w:rsidP="0065754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672D2" w:rsidRPr="00987955" w:rsidRDefault="005C3F48" w:rsidP="00426F32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987955">
        <w:rPr>
          <w:rFonts w:ascii="Times New Roman" w:hAnsi="Times New Roman" w:cs="Times New Roman"/>
          <w:b/>
          <w:sz w:val="24"/>
          <w:szCs w:val="24"/>
        </w:rPr>
        <w:t>Figure 1.</w:t>
      </w:r>
      <w:r w:rsidR="00657547" w:rsidRPr="00987955">
        <w:rPr>
          <w:rFonts w:ascii="Times New Roman" w:hAnsi="Times New Roman" w:cs="Times New Roman"/>
          <w:sz w:val="24"/>
          <w:szCs w:val="24"/>
        </w:rPr>
        <w:t xml:space="preserve"> The relati</w:t>
      </w:r>
      <w:r w:rsidR="00714E74" w:rsidRPr="00987955">
        <w:rPr>
          <w:rFonts w:ascii="Times New Roman" w:hAnsi="Times New Roman" w:cs="Times New Roman"/>
          <w:sz w:val="24"/>
          <w:szCs w:val="24"/>
        </w:rPr>
        <w:t xml:space="preserve">onship between </w:t>
      </w:r>
      <w:r w:rsidR="001854FF" w:rsidRPr="00987955">
        <w:rPr>
          <w:rFonts w:ascii="Times New Roman" w:hAnsi="Times New Roman" w:cs="Times New Roman"/>
          <w:sz w:val="24"/>
          <w:szCs w:val="24"/>
        </w:rPr>
        <w:t xml:space="preserve">the </w:t>
      </w:r>
      <w:r w:rsidR="00714E74" w:rsidRPr="00987955">
        <w:rPr>
          <w:rFonts w:ascii="Times New Roman" w:hAnsi="Times New Roman" w:cs="Times New Roman"/>
          <w:sz w:val="24"/>
          <w:szCs w:val="24"/>
        </w:rPr>
        <w:t>case</w:t>
      </w:r>
      <w:r w:rsidR="001854FF" w:rsidRPr="00987955">
        <w:rPr>
          <w:rFonts w:ascii="Times New Roman" w:hAnsi="Times New Roman" w:cs="Times New Roman"/>
          <w:sz w:val="24"/>
          <w:szCs w:val="24"/>
        </w:rPr>
        <w:t>/control ratio</w:t>
      </w:r>
      <w:r w:rsidR="00714E74" w:rsidRPr="00987955">
        <w:rPr>
          <w:rFonts w:ascii="Times New Roman" w:hAnsi="Times New Roman" w:cs="Times New Roman"/>
          <w:sz w:val="24"/>
          <w:szCs w:val="24"/>
        </w:rPr>
        <w:t xml:space="preserve"> (PT1D/CTRL</w:t>
      </w:r>
      <w:r w:rsidR="00657547" w:rsidRPr="00987955">
        <w:rPr>
          <w:rFonts w:ascii="Times New Roman" w:hAnsi="Times New Roman" w:cs="Times New Roman"/>
          <w:sz w:val="24"/>
          <w:szCs w:val="24"/>
        </w:rPr>
        <w:t>) and acyl chain content in lipid species. The mean ratio of lipid levels in p</w:t>
      </w:r>
      <w:r w:rsidR="00714E74" w:rsidRPr="00987955">
        <w:rPr>
          <w:rFonts w:ascii="Times New Roman" w:hAnsi="Times New Roman" w:cs="Times New Roman"/>
          <w:sz w:val="24"/>
          <w:szCs w:val="24"/>
        </w:rPr>
        <w:t xml:space="preserve"> PT1D </w:t>
      </w:r>
      <w:r w:rsidR="00657547" w:rsidRPr="00987955">
        <w:rPr>
          <w:rFonts w:ascii="Times New Roman" w:hAnsi="Times New Roman" w:cs="Times New Roman"/>
          <w:sz w:val="24"/>
          <w:szCs w:val="24"/>
        </w:rPr>
        <w:t xml:space="preserve">vs </w:t>
      </w:r>
      <w:r w:rsidR="00714E74" w:rsidRPr="00987955">
        <w:rPr>
          <w:rFonts w:ascii="Times New Roman" w:hAnsi="Times New Roman" w:cs="Times New Roman"/>
          <w:sz w:val="24"/>
          <w:szCs w:val="24"/>
        </w:rPr>
        <w:t xml:space="preserve">CTRL </w:t>
      </w:r>
      <w:r w:rsidR="00657547" w:rsidRPr="00987955">
        <w:rPr>
          <w:rFonts w:ascii="Times New Roman" w:hAnsi="Times New Roman" w:cs="Times New Roman"/>
          <w:sz w:val="24"/>
          <w:szCs w:val="24"/>
        </w:rPr>
        <w:t xml:space="preserve">in </w:t>
      </w:r>
      <w:r w:rsidR="000027A8" w:rsidRPr="00987955">
        <w:rPr>
          <w:rFonts w:ascii="Times New Roman" w:hAnsi="Times New Roman" w:cs="Times New Roman"/>
          <w:sz w:val="24"/>
          <w:szCs w:val="24"/>
        </w:rPr>
        <w:t>plasma</w:t>
      </w:r>
      <w:r w:rsidR="00657547" w:rsidRPr="00987955">
        <w:rPr>
          <w:rFonts w:ascii="Times New Roman" w:hAnsi="Times New Roman" w:cs="Times New Roman"/>
          <w:sz w:val="24"/>
          <w:szCs w:val="24"/>
        </w:rPr>
        <w:t xml:space="preserve"> samples (ages 3 months) for phosphatidylcholines (PCs). Red circles indicate upregulated while blue circles indicate </w:t>
      </w:r>
      <w:proofErr w:type="gramStart"/>
      <w:r w:rsidR="00657547" w:rsidRPr="00987955">
        <w:rPr>
          <w:rFonts w:ascii="Times New Roman" w:hAnsi="Times New Roman" w:cs="Times New Roman"/>
          <w:sz w:val="24"/>
          <w:szCs w:val="24"/>
        </w:rPr>
        <w:t>downregulated acyl chain content</w:t>
      </w:r>
      <w:proofErr w:type="gramEnd"/>
      <w:r w:rsidR="00657547" w:rsidRPr="00987955">
        <w:rPr>
          <w:rFonts w:ascii="Times New Roman" w:hAnsi="Times New Roman" w:cs="Times New Roman"/>
          <w:sz w:val="24"/>
          <w:szCs w:val="24"/>
        </w:rPr>
        <w:t>.</w:t>
      </w:r>
      <w:r w:rsidR="00714E74" w:rsidRPr="0098795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57547" w:rsidRPr="00987955" w:rsidRDefault="00657547" w:rsidP="00426F32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7A54F2" w:rsidRPr="00987955" w:rsidRDefault="006D5DE5" w:rsidP="00426F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7955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Figure 2</w:t>
      </w:r>
      <w:r w:rsidR="005C3F48" w:rsidRPr="00987955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.</w:t>
      </w:r>
      <w:r w:rsidR="007A54F2" w:rsidRPr="00987955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</w:t>
      </w:r>
      <w:r w:rsidR="007A54F2" w:rsidRPr="00987955">
        <w:rPr>
          <w:rFonts w:ascii="Times New Roman" w:hAnsi="Times New Roman" w:cs="Times New Roman"/>
          <w:sz w:val="24"/>
          <w:szCs w:val="24"/>
        </w:rPr>
        <w:t xml:space="preserve">Regression coefficient plot. This plot has </w:t>
      </w:r>
      <w:r w:rsidR="001854FF" w:rsidRPr="00987955">
        <w:rPr>
          <w:rFonts w:ascii="Times New Roman" w:hAnsi="Times New Roman" w:cs="Times New Roman"/>
          <w:sz w:val="24"/>
          <w:szCs w:val="24"/>
        </w:rPr>
        <w:t xml:space="preserve">the </w:t>
      </w:r>
      <w:r w:rsidR="007A54F2" w:rsidRPr="00987955">
        <w:rPr>
          <w:rFonts w:ascii="Times New Roman" w:hAnsi="Times New Roman" w:cs="Times New Roman"/>
          <w:sz w:val="24"/>
          <w:szCs w:val="24"/>
        </w:rPr>
        <w:t xml:space="preserve">regression coefficient </w:t>
      </w:r>
      <w:r w:rsidR="001854FF" w:rsidRPr="00987955">
        <w:rPr>
          <w:rFonts w:ascii="Times New Roman" w:hAnsi="Times New Roman" w:cs="Times New Roman"/>
          <w:sz w:val="24"/>
          <w:szCs w:val="24"/>
        </w:rPr>
        <w:t>o</w:t>
      </w:r>
      <w:r w:rsidR="007A54F2" w:rsidRPr="00987955">
        <w:rPr>
          <w:rFonts w:ascii="Times New Roman" w:hAnsi="Times New Roman" w:cs="Times New Roman"/>
          <w:sz w:val="24"/>
          <w:szCs w:val="24"/>
        </w:rPr>
        <w:t xml:space="preserve">n </w:t>
      </w:r>
      <w:r w:rsidR="001854FF" w:rsidRPr="00987955">
        <w:rPr>
          <w:rFonts w:ascii="Times New Roman" w:hAnsi="Times New Roman" w:cs="Times New Roman"/>
          <w:sz w:val="24"/>
          <w:szCs w:val="24"/>
        </w:rPr>
        <w:t xml:space="preserve">the </w:t>
      </w:r>
      <w:r w:rsidR="007A54F2" w:rsidRPr="00987955">
        <w:rPr>
          <w:rFonts w:ascii="Times New Roman" w:hAnsi="Times New Roman" w:cs="Times New Roman"/>
          <w:sz w:val="24"/>
          <w:szCs w:val="24"/>
        </w:rPr>
        <w:t>x-axis</w:t>
      </w:r>
      <w:r w:rsidR="00E473E8" w:rsidRPr="00987955">
        <w:rPr>
          <w:rFonts w:ascii="Times New Roman" w:hAnsi="Times New Roman" w:cs="Times New Roman"/>
          <w:sz w:val="24"/>
          <w:szCs w:val="24"/>
        </w:rPr>
        <w:t xml:space="preserve"> and VIP scores </w:t>
      </w:r>
      <w:r w:rsidR="001854FF" w:rsidRPr="00987955">
        <w:rPr>
          <w:rFonts w:ascii="Times New Roman" w:hAnsi="Times New Roman" w:cs="Times New Roman"/>
          <w:sz w:val="24"/>
          <w:szCs w:val="24"/>
        </w:rPr>
        <w:t>o</w:t>
      </w:r>
      <w:r w:rsidR="00E473E8" w:rsidRPr="00987955">
        <w:rPr>
          <w:rFonts w:ascii="Times New Roman" w:hAnsi="Times New Roman" w:cs="Times New Roman"/>
          <w:sz w:val="24"/>
          <w:szCs w:val="24"/>
        </w:rPr>
        <w:t>n the y-axis. a</w:t>
      </w:r>
      <w:r w:rsidR="007A54F2" w:rsidRPr="00987955">
        <w:rPr>
          <w:rFonts w:ascii="Times New Roman" w:hAnsi="Times New Roman" w:cs="Times New Roman"/>
          <w:sz w:val="24"/>
          <w:szCs w:val="24"/>
        </w:rPr>
        <w:t>) The positive and negative regression coefficie</w:t>
      </w:r>
      <w:r w:rsidR="00714E74" w:rsidRPr="00987955">
        <w:rPr>
          <w:rFonts w:ascii="Times New Roman" w:hAnsi="Times New Roman" w:cs="Times New Roman"/>
          <w:sz w:val="24"/>
          <w:szCs w:val="24"/>
        </w:rPr>
        <w:t xml:space="preserve">nt are representative of P1Ab </w:t>
      </w:r>
      <w:r w:rsidR="007A54F2" w:rsidRPr="00987955">
        <w:rPr>
          <w:rFonts w:ascii="Times New Roman" w:hAnsi="Times New Roman" w:cs="Times New Roman"/>
          <w:sz w:val="24"/>
          <w:szCs w:val="24"/>
        </w:rPr>
        <w:t xml:space="preserve">and </w:t>
      </w:r>
      <w:r w:rsidR="00714E74" w:rsidRPr="00987955">
        <w:rPr>
          <w:rFonts w:ascii="Times New Roman" w:hAnsi="Times New Roman" w:cs="Times New Roman"/>
          <w:sz w:val="24"/>
          <w:szCs w:val="24"/>
        </w:rPr>
        <w:t>the PT1D</w:t>
      </w:r>
      <w:r w:rsidR="00E473E8" w:rsidRPr="00987955">
        <w:rPr>
          <w:rFonts w:ascii="Times New Roman" w:hAnsi="Times New Roman" w:cs="Times New Roman"/>
          <w:sz w:val="24"/>
          <w:szCs w:val="24"/>
        </w:rPr>
        <w:t>, respectively. b</w:t>
      </w:r>
      <w:r w:rsidR="007A54F2" w:rsidRPr="00987955">
        <w:rPr>
          <w:rFonts w:ascii="Times New Roman" w:hAnsi="Times New Roman" w:cs="Times New Roman"/>
          <w:sz w:val="24"/>
          <w:szCs w:val="24"/>
        </w:rPr>
        <w:t>) The positive and negative regression coefficient are r</w:t>
      </w:r>
      <w:r w:rsidR="00714E74" w:rsidRPr="00987955">
        <w:rPr>
          <w:rFonts w:ascii="Times New Roman" w:hAnsi="Times New Roman" w:cs="Times New Roman"/>
          <w:sz w:val="24"/>
          <w:szCs w:val="24"/>
        </w:rPr>
        <w:t>epresentative of P1Ab and the CTRL</w:t>
      </w:r>
      <w:r w:rsidR="007A54F2" w:rsidRPr="00987955">
        <w:rPr>
          <w:rFonts w:ascii="Times New Roman" w:hAnsi="Times New Roman" w:cs="Times New Roman"/>
          <w:sz w:val="24"/>
          <w:szCs w:val="24"/>
        </w:rPr>
        <w:t xml:space="preserve">, respectively. Each dot represents individual lipids, labelled based on their lipid class identity.  </w:t>
      </w:r>
      <w:r w:rsidR="007A54F2"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="007A54F2" w:rsidRPr="00987955">
        <w:rPr>
          <w:rFonts w:ascii="Times New Roman" w:hAnsi="Times New Roman" w:cs="Times New Roman"/>
          <w:sz w:val="24"/>
          <w:szCs w:val="24"/>
        </w:rPr>
        <w:t xml:space="preserve">Cholesterol ester (CE), </w:t>
      </w:r>
      <w:proofErr w:type="spellStart"/>
      <w:r w:rsidR="007A54F2" w:rsidRPr="00987955">
        <w:rPr>
          <w:rFonts w:ascii="Times New Roman" w:hAnsi="Times New Roman" w:cs="Times New Roman"/>
          <w:sz w:val="24"/>
          <w:szCs w:val="24"/>
        </w:rPr>
        <w:t>Diacylglycerol</w:t>
      </w:r>
      <w:proofErr w:type="spellEnd"/>
      <w:r w:rsidR="007A54F2" w:rsidRPr="00987955">
        <w:rPr>
          <w:rFonts w:ascii="Times New Roman" w:hAnsi="Times New Roman" w:cs="Times New Roman"/>
          <w:sz w:val="24"/>
          <w:szCs w:val="24"/>
        </w:rPr>
        <w:t xml:space="preserve"> (DG), </w:t>
      </w:r>
      <w:proofErr w:type="spellStart"/>
      <w:r w:rsidR="007A54F2" w:rsidRPr="00987955">
        <w:rPr>
          <w:rFonts w:ascii="Times New Roman" w:hAnsi="Times New Roman" w:cs="Times New Roman"/>
          <w:sz w:val="24"/>
          <w:szCs w:val="24"/>
        </w:rPr>
        <w:t>Lysophosphatidylcholine</w:t>
      </w:r>
      <w:proofErr w:type="spellEnd"/>
      <w:r w:rsidR="007A54F2" w:rsidRPr="00987955">
        <w:rPr>
          <w:rFonts w:ascii="Times New Roman" w:hAnsi="Times New Roman" w:cs="Times New Roman"/>
          <w:sz w:val="24"/>
          <w:szCs w:val="24"/>
        </w:rPr>
        <w:t xml:space="preserve"> (LPC), Phosphatidylcholine (PC),  Phosphatidylethanolamine (PE), Sphingomyelin (SM), and Triacylglycerol (TG).  </w:t>
      </w:r>
    </w:p>
    <w:p w:rsidR="00F03E25" w:rsidRPr="00987955" w:rsidRDefault="00F03E25" w:rsidP="00426F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03E25" w:rsidRPr="00987955" w:rsidRDefault="0045471E" w:rsidP="00F03E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7955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Figure 3. </w:t>
      </w:r>
      <w:r w:rsidRPr="00987955">
        <w:rPr>
          <w:rFonts w:ascii="Times New Roman" w:hAnsi="Times New Roman" w:cs="Times New Roman"/>
          <w:sz w:val="24"/>
          <w:szCs w:val="24"/>
        </w:rPr>
        <w:t xml:space="preserve">The differences in the serum </w:t>
      </w:r>
      <w:proofErr w:type="spellStart"/>
      <w:r w:rsidRPr="00987955">
        <w:rPr>
          <w:rFonts w:ascii="Times New Roman" w:hAnsi="Times New Roman" w:cs="Times New Roman"/>
          <w:sz w:val="24"/>
          <w:szCs w:val="24"/>
        </w:rPr>
        <w:t>lipidome</w:t>
      </w:r>
      <w:proofErr w:type="spellEnd"/>
      <w:r w:rsidRPr="00987955">
        <w:rPr>
          <w:rFonts w:ascii="Times New Roman" w:hAnsi="Times New Roman" w:cs="Times New Roman"/>
          <w:sz w:val="24"/>
          <w:szCs w:val="24"/>
        </w:rPr>
        <w:t xml:space="preserve"> between </w:t>
      </w:r>
      <w:r w:rsidR="001854FF" w:rsidRPr="00987955">
        <w:rPr>
          <w:rFonts w:ascii="Times New Roman" w:hAnsi="Times New Roman" w:cs="Times New Roman"/>
          <w:sz w:val="24"/>
          <w:szCs w:val="24"/>
        </w:rPr>
        <w:t xml:space="preserve">two groups, i.e. </w:t>
      </w:r>
      <w:r w:rsidRPr="00987955">
        <w:rPr>
          <w:rFonts w:ascii="Times New Roman" w:hAnsi="Times New Roman" w:cs="Times New Roman"/>
          <w:sz w:val="24"/>
          <w:szCs w:val="24"/>
        </w:rPr>
        <w:t xml:space="preserve">the PT1D with IAA </w:t>
      </w:r>
      <w:r w:rsidR="001854FF" w:rsidRPr="00987955">
        <w:rPr>
          <w:rFonts w:ascii="Times New Roman" w:hAnsi="Times New Roman" w:cs="Times New Roman"/>
          <w:sz w:val="24"/>
          <w:szCs w:val="24"/>
        </w:rPr>
        <w:t>group vs. the</w:t>
      </w:r>
      <w:r w:rsidRPr="00987955">
        <w:rPr>
          <w:rFonts w:ascii="Times New Roman" w:hAnsi="Times New Roman" w:cs="Times New Roman"/>
          <w:sz w:val="24"/>
          <w:szCs w:val="24"/>
        </w:rPr>
        <w:t xml:space="preserve"> P1Ab with IAA group. The horizontal bar plot highlights that most of the lipids (SMs, </w:t>
      </w:r>
      <w:proofErr w:type="spellStart"/>
      <w:r w:rsidRPr="00987955">
        <w:rPr>
          <w:rFonts w:ascii="Times New Roman" w:hAnsi="Times New Roman" w:cs="Times New Roman"/>
          <w:sz w:val="24"/>
          <w:szCs w:val="24"/>
        </w:rPr>
        <w:t>TGs</w:t>
      </w:r>
      <w:proofErr w:type="gramStart"/>
      <w:r w:rsidRPr="00987955">
        <w:rPr>
          <w:rFonts w:ascii="Times New Roman" w:hAnsi="Times New Roman" w:cs="Times New Roman"/>
          <w:sz w:val="24"/>
          <w:szCs w:val="24"/>
        </w:rPr>
        <w:t>,PC</w:t>
      </w:r>
      <w:proofErr w:type="spellEnd"/>
      <w:proofErr w:type="gramEnd"/>
      <w:r w:rsidRPr="00987955">
        <w:rPr>
          <w:rFonts w:ascii="Times New Roman" w:hAnsi="Times New Roman" w:cs="Times New Roman"/>
          <w:sz w:val="24"/>
          <w:szCs w:val="24"/>
        </w:rPr>
        <w:t xml:space="preserve">) with the exception of CE were decreased in the PT1D with IAA group </w:t>
      </w:r>
      <w:r w:rsidR="001854FF" w:rsidRPr="00987955">
        <w:rPr>
          <w:rFonts w:ascii="Times New Roman" w:hAnsi="Times New Roman" w:cs="Times New Roman"/>
          <w:sz w:val="24"/>
          <w:szCs w:val="24"/>
        </w:rPr>
        <w:t>when compared to the</w:t>
      </w:r>
      <w:r w:rsidRPr="00987955">
        <w:rPr>
          <w:rFonts w:ascii="Times New Roman" w:hAnsi="Times New Roman" w:cs="Times New Roman"/>
          <w:sz w:val="24"/>
          <w:szCs w:val="24"/>
        </w:rPr>
        <w:t xml:space="preserve"> P1Ab with IAA </w:t>
      </w:r>
      <w:r w:rsidR="001854FF" w:rsidRPr="00987955">
        <w:rPr>
          <w:rFonts w:ascii="Times New Roman" w:hAnsi="Times New Roman" w:cs="Times New Roman"/>
          <w:sz w:val="24"/>
          <w:szCs w:val="24"/>
        </w:rPr>
        <w:t xml:space="preserve">group </w:t>
      </w:r>
      <w:r w:rsidRPr="00987955">
        <w:rPr>
          <w:rFonts w:ascii="Times New Roman" w:hAnsi="Times New Roman" w:cs="Times New Roman"/>
          <w:sz w:val="24"/>
          <w:szCs w:val="24"/>
        </w:rPr>
        <w:t xml:space="preserve">at the age of 3 months. </w:t>
      </w:r>
      <w:r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Pr="00987955">
        <w:rPr>
          <w:rFonts w:ascii="Times New Roman" w:hAnsi="Times New Roman" w:cs="Times New Roman"/>
          <w:sz w:val="24"/>
          <w:szCs w:val="24"/>
        </w:rPr>
        <w:t>Cholesterol ester (CE), Phosphatidylcholine (PC)</w:t>
      </w:r>
      <w:r w:rsidR="009736BD" w:rsidRPr="00987955">
        <w:rPr>
          <w:rFonts w:ascii="Times New Roman" w:hAnsi="Times New Roman" w:cs="Times New Roman"/>
          <w:sz w:val="24"/>
          <w:szCs w:val="24"/>
        </w:rPr>
        <w:t>, Sphingomyelin</w:t>
      </w:r>
      <w:r w:rsidRPr="00987955">
        <w:rPr>
          <w:rFonts w:ascii="Times New Roman" w:hAnsi="Times New Roman" w:cs="Times New Roman"/>
          <w:sz w:val="24"/>
          <w:szCs w:val="24"/>
        </w:rPr>
        <w:t xml:space="preserve"> (SM), and Triacylglycerol (TG). </w:t>
      </w:r>
    </w:p>
    <w:p w:rsidR="00F03E25" w:rsidRPr="00987955" w:rsidRDefault="00F03E25" w:rsidP="00F03E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03E25" w:rsidRPr="00987955" w:rsidRDefault="00F03E25" w:rsidP="00F03E2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77F46" w:rsidRPr="00987955" w:rsidRDefault="00B77F46" w:rsidP="00B77F46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987955">
        <w:rPr>
          <w:rFonts w:ascii="Times New Roman" w:hAnsi="Times New Roman" w:cs="Times New Roman"/>
          <w:sz w:val="24"/>
          <w:szCs w:val="24"/>
        </w:rPr>
        <w:lastRenderedPageBreak/>
        <w:t>Supplementary Figures</w:t>
      </w:r>
    </w:p>
    <w:p w:rsidR="00B77F46" w:rsidRPr="00987955" w:rsidRDefault="00B77F46" w:rsidP="00B77F46">
      <w:pPr>
        <w:rPr>
          <w:rFonts w:ascii="Times New Roman" w:hAnsi="Times New Roman" w:cs="Times New Roman"/>
          <w:b/>
          <w:sz w:val="24"/>
          <w:szCs w:val="24"/>
        </w:rPr>
      </w:pPr>
    </w:p>
    <w:p w:rsidR="00B77F46" w:rsidRPr="00987955" w:rsidRDefault="00B77F46" w:rsidP="00B77F46">
      <w:pPr>
        <w:rPr>
          <w:rFonts w:ascii="Times New Roman" w:hAnsi="Times New Roman" w:cs="Times New Roman"/>
          <w:b/>
          <w:sz w:val="24"/>
          <w:szCs w:val="24"/>
        </w:rPr>
      </w:pPr>
      <w:r w:rsidRPr="00987955">
        <w:rPr>
          <w:rFonts w:ascii="Times New Roman" w:hAnsi="Times New Roman" w:cs="Times New Roman"/>
          <w:b/>
          <w:sz w:val="24"/>
          <w:szCs w:val="24"/>
        </w:rPr>
        <w:t>FIGURE 1</w:t>
      </w:r>
    </w:p>
    <w:p w:rsidR="00B77F46" w:rsidRPr="00987955" w:rsidRDefault="00B77F46" w:rsidP="00B77F46">
      <w:pPr>
        <w:rPr>
          <w:rFonts w:ascii="Times New Roman" w:hAnsi="Times New Roman" w:cs="Times New Roman"/>
          <w:sz w:val="24"/>
          <w:szCs w:val="24"/>
        </w:rPr>
      </w:pPr>
      <w:r w:rsidRPr="00987955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9B02738" wp14:editId="65DD4B6F">
            <wp:extent cx="5943600" cy="413385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3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7F46" w:rsidRPr="00987955" w:rsidRDefault="00B77F46" w:rsidP="00B77F46">
      <w:pPr>
        <w:rPr>
          <w:rFonts w:ascii="Times New Roman" w:hAnsi="Times New Roman" w:cs="Times New Roman"/>
          <w:sz w:val="24"/>
          <w:szCs w:val="24"/>
        </w:rPr>
      </w:pPr>
    </w:p>
    <w:p w:rsidR="00B77F46" w:rsidRPr="00987955" w:rsidRDefault="00B77F46" w:rsidP="00B77F46">
      <w:pPr>
        <w:rPr>
          <w:rFonts w:ascii="Times New Roman" w:hAnsi="Times New Roman" w:cs="Times New Roman"/>
          <w:sz w:val="24"/>
          <w:szCs w:val="24"/>
        </w:rPr>
      </w:pPr>
    </w:p>
    <w:p w:rsidR="00B77F46" w:rsidRPr="00987955" w:rsidRDefault="00B77F46" w:rsidP="00B77F46">
      <w:pPr>
        <w:rPr>
          <w:rFonts w:ascii="Times New Roman" w:hAnsi="Times New Roman" w:cs="Times New Roman"/>
          <w:sz w:val="24"/>
          <w:szCs w:val="24"/>
        </w:rPr>
      </w:pPr>
    </w:p>
    <w:p w:rsidR="00B77F46" w:rsidRPr="00987955" w:rsidRDefault="00B77F46" w:rsidP="00B77F46">
      <w:pPr>
        <w:rPr>
          <w:rFonts w:ascii="Times New Roman" w:eastAsiaTheme="majorEastAsia" w:hAnsi="Times New Roman" w:cs="Times New Roman"/>
          <w:color w:val="2E74B5" w:themeColor="accent1" w:themeShade="BF"/>
          <w:sz w:val="24"/>
          <w:szCs w:val="24"/>
        </w:rPr>
      </w:pPr>
      <w:r w:rsidRPr="00987955">
        <w:rPr>
          <w:rFonts w:ascii="Times New Roman" w:hAnsi="Times New Roman" w:cs="Times New Roman"/>
          <w:sz w:val="24"/>
          <w:szCs w:val="24"/>
        </w:rPr>
        <w:br w:type="page"/>
      </w:r>
    </w:p>
    <w:p w:rsidR="00B77F46" w:rsidRPr="00987955" w:rsidRDefault="00B77F46" w:rsidP="00B77F46">
      <w:pPr>
        <w:rPr>
          <w:rFonts w:ascii="Times New Roman" w:hAnsi="Times New Roman" w:cs="Times New Roman"/>
          <w:b/>
          <w:sz w:val="24"/>
          <w:szCs w:val="24"/>
        </w:rPr>
      </w:pPr>
      <w:r w:rsidRPr="00987955">
        <w:rPr>
          <w:rFonts w:ascii="Times New Roman" w:hAnsi="Times New Roman" w:cs="Times New Roman"/>
          <w:b/>
          <w:sz w:val="24"/>
          <w:szCs w:val="24"/>
        </w:rPr>
        <w:lastRenderedPageBreak/>
        <w:t>FIGURE 2</w:t>
      </w:r>
    </w:p>
    <w:p w:rsidR="00B77F46" w:rsidRPr="00987955" w:rsidRDefault="00B77F46" w:rsidP="00B77F46">
      <w:pPr>
        <w:rPr>
          <w:rFonts w:ascii="Times New Roman" w:hAnsi="Times New Roman" w:cs="Times New Roman"/>
          <w:b/>
          <w:sz w:val="24"/>
          <w:szCs w:val="24"/>
        </w:rPr>
      </w:pPr>
    </w:p>
    <w:p w:rsidR="00D85B89" w:rsidRPr="00987955" w:rsidRDefault="00B77F46" w:rsidP="00B77F46">
      <w:pPr>
        <w:rPr>
          <w:rFonts w:ascii="Times New Roman" w:hAnsi="Times New Roman" w:cs="Times New Roman"/>
          <w:b/>
          <w:sz w:val="24"/>
          <w:szCs w:val="24"/>
        </w:rPr>
      </w:pPr>
      <w:r w:rsidRPr="00987955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75A3D516" wp14:editId="29329F2F">
            <wp:extent cx="4667250" cy="6823188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0006" cy="6827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5B89" w:rsidRPr="00987955" w:rsidRDefault="00D85B89" w:rsidP="00D85B89">
      <w:pPr>
        <w:rPr>
          <w:rFonts w:ascii="Times New Roman" w:hAnsi="Times New Roman" w:cs="Times New Roman"/>
          <w:sz w:val="24"/>
          <w:szCs w:val="24"/>
        </w:rPr>
      </w:pPr>
      <w:r w:rsidRPr="00987955">
        <w:rPr>
          <w:rFonts w:ascii="Times New Roman" w:hAnsi="Times New Roman" w:cs="Times New Roman"/>
          <w:sz w:val="24"/>
          <w:szCs w:val="24"/>
        </w:rPr>
        <w:br w:type="page"/>
      </w:r>
    </w:p>
    <w:p w:rsidR="00D85B89" w:rsidRPr="00987955" w:rsidRDefault="00D85B89" w:rsidP="00D85B89">
      <w:pPr>
        <w:rPr>
          <w:rFonts w:ascii="Times New Roman" w:hAnsi="Times New Roman" w:cs="Times New Roman"/>
          <w:b/>
          <w:sz w:val="24"/>
          <w:szCs w:val="24"/>
        </w:rPr>
      </w:pPr>
      <w:r w:rsidRPr="00987955">
        <w:rPr>
          <w:rFonts w:ascii="Times New Roman" w:hAnsi="Times New Roman" w:cs="Times New Roman"/>
          <w:b/>
          <w:sz w:val="24"/>
          <w:szCs w:val="24"/>
        </w:rPr>
        <w:lastRenderedPageBreak/>
        <w:t>FIGURE 3</w:t>
      </w:r>
    </w:p>
    <w:p w:rsidR="00D85B89" w:rsidRPr="00987955" w:rsidRDefault="00D85B89" w:rsidP="00D85B89">
      <w:pPr>
        <w:rPr>
          <w:rFonts w:ascii="Times New Roman" w:hAnsi="Times New Roman" w:cs="Times New Roman"/>
          <w:b/>
          <w:sz w:val="24"/>
          <w:szCs w:val="24"/>
        </w:rPr>
      </w:pPr>
    </w:p>
    <w:p w:rsidR="00D85B89" w:rsidRPr="00987955" w:rsidRDefault="00D85B89" w:rsidP="00D85B89">
      <w:pPr>
        <w:rPr>
          <w:rFonts w:ascii="Times New Roman" w:hAnsi="Times New Roman" w:cs="Times New Roman"/>
          <w:b/>
          <w:sz w:val="24"/>
          <w:szCs w:val="24"/>
        </w:rPr>
      </w:pPr>
      <w:r w:rsidRPr="00987955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332AAF33" wp14:editId="078FF439">
            <wp:extent cx="3665855" cy="3362208"/>
            <wp:effectExtent l="0" t="0" r="0" b="0"/>
            <wp:docPr id="7" name="Picture 7" descr="C:\JDRF_project\August_Final_data_analysis_folder\January2018_innputs\Significant_figure\Fold_chang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JDRF_project\August_Final_data_analysis_folder\January2018_innputs\Significant_figure\Fold_change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1582" cy="3367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7F46" w:rsidRPr="00987955" w:rsidRDefault="00B77F46" w:rsidP="00B77F46">
      <w:pPr>
        <w:rPr>
          <w:rFonts w:ascii="Times New Roman" w:hAnsi="Times New Roman" w:cs="Times New Roman"/>
          <w:b/>
          <w:sz w:val="24"/>
          <w:szCs w:val="24"/>
        </w:rPr>
      </w:pPr>
    </w:p>
    <w:p w:rsidR="004A7DCC" w:rsidRPr="00987955" w:rsidRDefault="0045471E" w:rsidP="0045471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795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A7DCC" w:rsidRPr="00987955" w:rsidRDefault="004A7DCC" w:rsidP="0045471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E708B" w:rsidRPr="00987955" w:rsidRDefault="009C5061" w:rsidP="0056573D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987955">
        <w:rPr>
          <w:rFonts w:ascii="Times New Roman" w:hAnsi="Times New Roman" w:cs="Times New Roman"/>
          <w:b/>
          <w:noProof/>
          <w:sz w:val="24"/>
          <w:szCs w:val="24"/>
          <w:lang w:val="en-US"/>
        </w:rPr>
        <w:br w:type="page"/>
      </w:r>
      <w:r w:rsidR="00EE708B" w:rsidRPr="0098795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1</w:t>
      </w:r>
      <w:r w:rsidR="007A54F2" w:rsidRPr="009879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0027A8" w:rsidRPr="00987955">
        <w:rPr>
          <w:rFonts w:ascii="Times New Roman" w:hAnsi="Times New Roman" w:cs="Times New Roman"/>
          <w:sz w:val="24"/>
          <w:szCs w:val="24"/>
          <w:lang w:val="en-US"/>
        </w:rPr>
        <w:t>Differential plasma</w:t>
      </w:r>
      <w:r w:rsidR="007A54F2"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 lipids between </w:t>
      </w:r>
      <w:r w:rsidR="004127C1"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CTRL and </w:t>
      </w:r>
      <w:r w:rsidR="004127C1" w:rsidRPr="00987955">
        <w:rPr>
          <w:rFonts w:ascii="Times New Roman" w:hAnsi="Times New Roman" w:cs="Times New Roman"/>
          <w:sz w:val="24"/>
          <w:szCs w:val="24"/>
        </w:rPr>
        <w:t>PT1D</w:t>
      </w:r>
      <w:r w:rsidR="004127C1"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54F2" w:rsidRPr="00987955">
        <w:rPr>
          <w:rFonts w:ascii="Times New Roman" w:hAnsi="Times New Roman" w:cs="Times New Roman"/>
          <w:sz w:val="24"/>
          <w:szCs w:val="24"/>
          <w:lang w:val="en-US"/>
        </w:rPr>
        <w:t>at age 3 months</w:t>
      </w:r>
      <w:r w:rsidR="00C056BC" w:rsidRPr="0098795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ListTable31"/>
        <w:tblW w:w="5000" w:type="pct"/>
        <w:tblLook w:val="04A0" w:firstRow="1" w:lastRow="0" w:firstColumn="1" w:lastColumn="0" w:noHBand="0" w:noVBand="1"/>
      </w:tblPr>
      <w:tblGrid>
        <w:gridCol w:w="4996"/>
        <w:gridCol w:w="2177"/>
        <w:gridCol w:w="2177"/>
      </w:tblGrid>
      <w:tr w:rsidR="00EE708B" w:rsidRPr="00987955" w:rsidTr="00224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72" w:type="pct"/>
            <w:noWrap/>
          </w:tcPr>
          <w:p w:rsidR="00EE708B" w:rsidRPr="00987955" w:rsidRDefault="00EE708B" w:rsidP="00EE708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pid species</w:t>
            </w:r>
          </w:p>
        </w:tc>
        <w:tc>
          <w:tcPr>
            <w:tcW w:w="1164" w:type="pct"/>
            <w:noWrap/>
          </w:tcPr>
          <w:p w:rsidR="00EE708B" w:rsidRPr="00987955" w:rsidRDefault="00EE708B" w:rsidP="00EE708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s</w:t>
            </w:r>
          </w:p>
        </w:tc>
        <w:tc>
          <w:tcPr>
            <w:tcW w:w="1164" w:type="pct"/>
            <w:noWrap/>
          </w:tcPr>
          <w:p w:rsidR="00EE708B" w:rsidRPr="00987955" w:rsidRDefault="00EE708B" w:rsidP="00EE708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-values</w:t>
            </w:r>
          </w:p>
        </w:tc>
      </w:tr>
      <w:tr w:rsidR="00EE708B" w:rsidRPr="00987955" w:rsidTr="00224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pct"/>
            <w:noWrap/>
            <w:hideMark/>
          </w:tcPr>
          <w:p w:rsidR="00EE708B" w:rsidRPr="00987955" w:rsidRDefault="00EE708B" w:rsidP="00EE708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(d34:1)                             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34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834</w:t>
            </w:r>
          </w:p>
        </w:tc>
      </w:tr>
      <w:tr w:rsidR="00EE708B" w:rsidRPr="00987955" w:rsidTr="00224269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pct"/>
            <w:noWrap/>
            <w:hideMark/>
          </w:tcPr>
          <w:p w:rsidR="00EE708B" w:rsidRPr="00987955" w:rsidRDefault="00EE708B" w:rsidP="00EE70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(d36:1)                             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37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834</w:t>
            </w:r>
          </w:p>
        </w:tc>
      </w:tr>
      <w:tr w:rsidR="00EE708B" w:rsidRPr="00987955" w:rsidTr="00224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pct"/>
            <w:noWrap/>
            <w:hideMark/>
          </w:tcPr>
          <w:p w:rsidR="00EE708B" w:rsidRPr="00987955" w:rsidRDefault="00EE708B" w:rsidP="00EE70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(d36:2)                             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78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2658</w:t>
            </w:r>
          </w:p>
        </w:tc>
      </w:tr>
      <w:tr w:rsidR="00EE708B" w:rsidRPr="00987955" w:rsidTr="00224269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pct"/>
            <w:noWrap/>
            <w:hideMark/>
          </w:tcPr>
          <w:p w:rsidR="00EE708B" w:rsidRPr="00987955" w:rsidRDefault="00EE708B" w:rsidP="00EE70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C(40:5)                              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458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013</w:t>
            </w:r>
          </w:p>
        </w:tc>
      </w:tr>
      <w:tr w:rsidR="00EE708B" w:rsidRPr="00987955" w:rsidTr="00224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pct"/>
            <w:noWrap/>
            <w:hideMark/>
          </w:tcPr>
          <w:p w:rsidR="00EE708B" w:rsidRPr="00987955" w:rsidRDefault="00EE708B" w:rsidP="00EE70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C(O-22:2/22:3)                       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073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013</w:t>
            </w:r>
          </w:p>
        </w:tc>
      </w:tr>
      <w:tr w:rsidR="00EE708B" w:rsidRPr="00987955" w:rsidTr="00224269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pct"/>
            <w:noWrap/>
            <w:hideMark/>
          </w:tcPr>
          <w:p w:rsidR="00EE708B" w:rsidRPr="00987955" w:rsidRDefault="00EE708B" w:rsidP="00EE70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C(O-36:2)                            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273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013</w:t>
            </w:r>
          </w:p>
        </w:tc>
      </w:tr>
      <w:tr w:rsidR="00EE708B" w:rsidRPr="00987955" w:rsidTr="00224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pct"/>
            <w:noWrap/>
            <w:hideMark/>
          </w:tcPr>
          <w:p w:rsidR="00EE708B" w:rsidRPr="00987955" w:rsidRDefault="00EE708B" w:rsidP="00EE70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C(O-38:4) or PC(P-38:3)              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787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013</w:t>
            </w:r>
          </w:p>
        </w:tc>
      </w:tr>
      <w:tr w:rsidR="00EE708B" w:rsidRPr="00987955" w:rsidTr="00224269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pct"/>
            <w:noWrap/>
            <w:hideMark/>
          </w:tcPr>
          <w:p w:rsidR="00EE708B" w:rsidRPr="00987955" w:rsidRDefault="00EE708B" w:rsidP="00EE70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(d18:2/18:1)                        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57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013</w:t>
            </w:r>
          </w:p>
        </w:tc>
      </w:tr>
      <w:tr w:rsidR="00EE708B" w:rsidRPr="00987955" w:rsidTr="00224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pct"/>
            <w:noWrap/>
            <w:hideMark/>
          </w:tcPr>
          <w:p w:rsidR="00EE708B" w:rsidRPr="00987955" w:rsidRDefault="00EE708B" w:rsidP="00EE70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(</w:t>
            </w:r>
            <w:proofErr w:type="gramEnd"/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36:0)                             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18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013</w:t>
            </w:r>
          </w:p>
        </w:tc>
      </w:tr>
      <w:tr w:rsidR="00EE708B" w:rsidRPr="00987955" w:rsidTr="00224269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pct"/>
            <w:noWrap/>
            <w:hideMark/>
          </w:tcPr>
          <w:p w:rsidR="00EE708B" w:rsidRPr="00987955" w:rsidRDefault="00EE708B" w:rsidP="00EE70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(</w:t>
            </w:r>
            <w:proofErr w:type="gramEnd"/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38:0)                             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41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013</w:t>
            </w:r>
          </w:p>
        </w:tc>
      </w:tr>
      <w:tr w:rsidR="00EE708B" w:rsidRPr="00987955" w:rsidTr="00224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pct"/>
            <w:noWrap/>
            <w:hideMark/>
          </w:tcPr>
          <w:p w:rsidR="00EE708B" w:rsidRPr="00987955" w:rsidRDefault="00EE708B" w:rsidP="00EE70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(d38:2)                             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63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013</w:t>
            </w:r>
          </w:p>
        </w:tc>
      </w:tr>
      <w:tr w:rsidR="00EE708B" w:rsidRPr="00987955" w:rsidTr="00224269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pct"/>
            <w:noWrap/>
            <w:hideMark/>
          </w:tcPr>
          <w:p w:rsidR="00EE708B" w:rsidRPr="00987955" w:rsidRDefault="00EE708B" w:rsidP="00EE70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G(55:2)                           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865</w:t>
            </w:r>
          </w:p>
        </w:tc>
        <w:tc>
          <w:tcPr>
            <w:tcW w:w="1164" w:type="pct"/>
            <w:noWrap/>
            <w:hideMark/>
          </w:tcPr>
          <w:p w:rsidR="00EE708B" w:rsidRPr="00987955" w:rsidRDefault="00EE708B" w:rsidP="00EE7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7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013</w:t>
            </w:r>
          </w:p>
        </w:tc>
      </w:tr>
    </w:tbl>
    <w:p w:rsidR="00855F89" w:rsidRPr="00987955" w:rsidRDefault="00EE708B">
      <w:pPr>
        <w:rPr>
          <w:rFonts w:ascii="Times New Roman" w:hAnsi="Times New Roman" w:cs="Times New Roman"/>
          <w:sz w:val="24"/>
          <w:szCs w:val="24"/>
          <w:lang w:val="fi-FI"/>
        </w:rPr>
      </w:pPr>
      <w:r w:rsidRPr="00987955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</w:p>
    <w:p w:rsidR="00364801" w:rsidRPr="00987955" w:rsidRDefault="007A54F2" w:rsidP="00F4338A">
      <w:pPr>
        <w:jc w:val="both"/>
        <w:rPr>
          <w:rFonts w:ascii="Times New Roman" w:hAnsi="Times New Roman" w:cs="Times New Roman"/>
          <w:b/>
          <w:sz w:val="24"/>
          <w:szCs w:val="24"/>
          <w:lang w:val="fi-FI"/>
        </w:rPr>
      </w:pPr>
      <w:r w:rsidRPr="00987955">
        <w:rPr>
          <w:rFonts w:ascii="Times New Roman" w:hAnsi="Times New Roman" w:cs="Times New Roman"/>
          <w:sz w:val="24"/>
          <w:szCs w:val="24"/>
          <w:lang w:val="fi-FI"/>
        </w:rPr>
        <w:t xml:space="preserve">Abbreviations: Phosphatidylcholine (PC), Sphingomyelin (SM), and Triacylglycerol (TG).  </w:t>
      </w:r>
      <w:r w:rsidRPr="00987955">
        <w:rPr>
          <w:rFonts w:ascii="Times New Roman" w:hAnsi="Times New Roman" w:cs="Times New Roman"/>
          <w:b/>
          <w:sz w:val="24"/>
          <w:szCs w:val="24"/>
          <w:lang w:val="fi-FI"/>
        </w:rPr>
        <w:br w:type="page"/>
      </w:r>
    </w:p>
    <w:p w:rsidR="00EE708B" w:rsidRPr="00987955" w:rsidRDefault="00A3734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795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2</w:t>
      </w:r>
      <w:r w:rsidR="007A54F2" w:rsidRPr="00987955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7E6B52" w:rsidRPr="009879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="000027A8" w:rsidRPr="00987955">
        <w:rPr>
          <w:rFonts w:ascii="Times New Roman" w:hAnsi="Times New Roman" w:cs="Times New Roman"/>
          <w:sz w:val="24"/>
          <w:szCs w:val="24"/>
          <w:lang w:val="en-US"/>
        </w:rPr>
        <w:t>Differential plasma</w:t>
      </w:r>
      <w:r w:rsidR="007A54F2"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 lipids between </w:t>
      </w:r>
      <w:r w:rsidR="004127C1" w:rsidRPr="00987955">
        <w:rPr>
          <w:rFonts w:ascii="Times New Roman" w:eastAsia="Times New Roman" w:hAnsi="Times New Roman" w:cs="Times New Roman"/>
          <w:sz w:val="24"/>
          <w:szCs w:val="24"/>
        </w:rPr>
        <w:t>P1Ab</w:t>
      </w:r>
      <w:r w:rsidR="004127C1"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54F2"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4127C1" w:rsidRPr="00987955">
        <w:rPr>
          <w:rFonts w:ascii="Times New Roman" w:hAnsi="Times New Roman" w:cs="Times New Roman"/>
          <w:sz w:val="24"/>
          <w:szCs w:val="24"/>
          <w:lang w:val="en-US"/>
        </w:rPr>
        <w:t>PT1D</w:t>
      </w:r>
      <w:r w:rsidR="007A54F2"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 at age 3 months</w:t>
      </w:r>
      <w:r w:rsidR="007E6B52" w:rsidRPr="009879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02"/>
        <w:gridCol w:w="2450"/>
        <w:gridCol w:w="2388"/>
      </w:tblGrid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657547" w:rsidRPr="00987955" w:rsidRDefault="0037354F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pid species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657547" w:rsidRPr="00987955" w:rsidRDefault="0037354F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 xml:space="preserve">                       </w:t>
            </w:r>
            <w:r w:rsidR="00657547" w:rsidRPr="00987955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p-value</w:t>
            </w:r>
            <w:r w:rsidRPr="00987955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s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:rsidR="00657547" w:rsidRPr="00987955" w:rsidRDefault="0037354F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 xml:space="preserve">                     </w:t>
            </w:r>
            <w:r w:rsidR="00657547" w:rsidRPr="00987955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q-value</w:t>
            </w:r>
            <w:r w:rsidRPr="00987955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s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G(50:4)                              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25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32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G(50:5)                             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515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32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M(d40:2)                             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528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32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G(54:6)                             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259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32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G(18:1/18:1/22:6)                    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524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32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O-36:4)                           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637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32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M(d16:1/18:1) or SM(d18:2/16:0)      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069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32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G(16:0/18:2/22:6)                   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869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32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M(d33:1)                             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875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32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M(d18:2/18:1)                       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253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32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G(18:0/18:1/20:4)                    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253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32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M(d38:2)                            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805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188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G(54:5)                              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66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3126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G(54:5)                             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6194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3126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PC(20:4)                             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6203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3126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36:5)                             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7877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3126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M(d32:1)                             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7877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3126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G(56:6)                             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9343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3126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G(56:3)                              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1312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3126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31:0)                             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1641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3126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36:4)                              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1685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3126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M(d36:2)                            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1685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3126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G(56:7)                              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1685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3126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M(d36:1)                            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384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129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E(38:6)                              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4865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129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38:4)                             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613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129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18:0p/22:6)                       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7971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129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G(51:3)                             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8701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129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O-40:4)                            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8715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129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G(56:5)                             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0963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129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G(46:2)                              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1402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129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G(18:2/18:1/16:0)                   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1458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129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G(54:8)                              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346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129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32:0)                             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424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129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38:4)                              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424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129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G(55:2)                             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5839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129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 xml:space="preserve">TG(52:7)                              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6734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129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G(14:0/18:2/18:2)                   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7306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129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G(52:5)                              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7625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129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O-36:3)                           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076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6946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M(d18:0/14:0)                        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792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6946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G(49:2)                             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8711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6946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O-38:4)                            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8768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6946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O-36:5)                           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8787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6946</w:t>
            </w:r>
          </w:p>
        </w:tc>
      </w:tr>
      <w:tr w:rsidR="00657547" w:rsidRPr="00987955" w:rsidTr="00657547">
        <w:trPr>
          <w:trHeight w:val="315"/>
        </w:trPr>
        <w:tc>
          <w:tcPr>
            <w:tcW w:w="2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G(56:7)                              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9273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6946</w:t>
            </w:r>
          </w:p>
        </w:tc>
      </w:tr>
      <w:tr w:rsidR="00657547" w:rsidRPr="00987955" w:rsidTr="00657547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EE708B" w:rsidRPr="00987955" w:rsidRDefault="00EE708B">
      <w:pPr>
        <w:rPr>
          <w:rFonts w:ascii="Times New Roman" w:hAnsi="Times New Roman" w:cs="Times New Roman"/>
          <w:sz w:val="24"/>
          <w:szCs w:val="24"/>
          <w:lang w:val="fi-FI"/>
        </w:rPr>
      </w:pPr>
    </w:p>
    <w:p w:rsidR="00A3734D" w:rsidRPr="00987955" w:rsidRDefault="00A3734D">
      <w:pPr>
        <w:rPr>
          <w:rFonts w:ascii="Times New Roman" w:hAnsi="Times New Roman" w:cs="Times New Roman"/>
          <w:sz w:val="24"/>
          <w:szCs w:val="24"/>
          <w:lang w:val="fi-FI"/>
        </w:rPr>
      </w:pPr>
    </w:p>
    <w:p w:rsidR="00364801" w:rsidRPr="00987955" w:rsidRDefault="007A54F2">
      <w:pPr>
        <w:rPr>
          <w:rFonts w:ascii="Times New Roman" w:hAnsi="Times New Roman" w:cs="Times New Roman"/>
          <w:b/>
          <w:sz w:val="24"/>
          <w:szCs w:val="24"/>
          <w:lang w:val="fi-FI"/>
        </w:rPr>
      </w:pPr>
      <w:r w:rsidRPr="00987955">
        <w:rPr>
          <w:rFonts w:ascii="Times New Roman" w:hAnsi="Times New Roman" w:cs="Times New Roman"/>
          <w:sz w:val="24"/>
          <w:szCs w:val="24"/>
          <w:lang w:val="fi-FI"/>
        </w:rPr>
        <w:t xml:space="preserve">Abbreviations: </w:t>
      </w:r>
      <w:r w:rsidR="00AF3E42" w:rsidRPr="00987955">
        <w:rPr>
          <w:rFonts w:ascii="Times New Roman" w:hAnsi="Times New Roman" w:cs="Times New Roman"/>
          <w:sz w:val="24"/>
          <w:szCs w:val="24"/>
          <w:lang w:val="fi-FI"/>
        </w:rPr>
        <w:t xml:space="preserve">Lysophosphatidylcholine (LPC), </w:t>
      </w:r>
      <w:r w:rsidRPr="00987955">
        <w:rPr>
          <w:rFonts w:ascii="Times New Roman" w:hAnsi="Times New Roman" w:cs="Times New Roman"/>
          <w:sz w:val="24"/>
          <w:szCs w:val="24"/>
          <w:lang w:val="fi-FI"/>
        </w:rPr>
        <w:t xml:space="preserve">Phosphatidylcholine (PC),  Phosphatidylethanolamine (PE), Sphingomyelin (SM), and Triacylglycerol (TG).  </w:t>
      </w:r>
      <w:r w:rsidR="00364801" w:rsidRPr="00987955">
        <w:rPr>
          <w:rFonts w:ascii="Times New Roman" w:hAnsi="Times New Roman" w:cs="Times New Roman"/>
          <w:b/>
          <w:sz w:val="24"/>
          <w:szCs w:val="24"/>
          <w:lang w:val="fi-FI"/>
        </w:rPr>
        <w:br w:type="page"/>
      </w:r>
    </w:p>
    <w:p w:rsidR="00A3734D" w:rsidRPr="00987955" w:rsidRDefault="00A3734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795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3</w:t>
      </w:r>
      <w:r w:rsidR="00364801" w:rsidRPr="00987955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7E6B52" w:rsidRPr="009879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027A8" w:rsidRPr="00987955">
        <w:rPr>
          <w:rFonts w:ascii="Times New Roman" w:hAnsi="Times New Roman" w:cs="Times New Roman"/>
          <w:sz w:val="24"/>
          <w:szCs w:val="24"/>
          <w:lang w:val="en-US"/>
        </w:rPr>
        <w:t>Differential plasma</w:t>
      </w:r>
      <w:r w:rsidR="00AF3E42"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 lipids between </w:t>
      </w:r>
      <w:r w:rsidR="004127C1" w:rsidRPr="00987955">
        <w:rPr>
          <w:rFonts w:ascii="Times New Roman" w:hAnsi="Times New Roman" w:cs="Times New Roman"/>
          <w:sz w:val="24"/>
          <w:szCs w:val="24"/>
          <w:lang w:val="en-US"/>
        </w:rPr>
        <w:t>CTRL</w:t>
      </w:r>
      <w:r w:rsidR="00AF3E42"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4127C1" w:rsidRPr="00987955">
        <w:rPr>
          <w:rFonts w:ascii="Times New Roman" w:eastAsia="Times New Roman" w:hAnsi="Times New Roman" w:cs="Times New Roman"/>
          <w:sz w:val="24"/>
          <w:szCs w:val="24"/>
        </w:rPr>
        <w:t>P1Ab</w:t>
      </w:r>
      <w:r w:rsidR="00AF3E42"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 at age 3 month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97"/>
        <w:gridCol w:w="2781"/>
        <w:gridCol w:w="3062"/>
      </w:tblGrid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657547" w:rsidRPr="00987955" w:rsidRDefault="0037354F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pid species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 xml:space="preserve">    </w:t>
            </w:r>
            <w:r w:rsidR="0037354F" w:rsidRPr="00987955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 xml:space="preserve">                       </w:t>
            </w:r>
            <w:r w:rsidRPr="00987955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p-values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:rsidR="00657547" w:rsidRPr="00987955" w:rsidRDefault="0037354F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 xml:space="preserve">                              </w:t>
            </w:r>
            <w:r w:rsidR="00657547" w:rsidRPr="00987955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q-values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O-40:4)                            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23E-05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908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E(34:2)                              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191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199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32:2)                              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597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9195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34:3)                              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946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2805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E(36:4)                              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671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0056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36:3)                              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259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0056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O-36:4)                            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514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0056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P-20:0/22:4)                       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028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0056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36:2)                              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237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0056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34:2)                              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427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0056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O-38:5)                            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427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0056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O-34:2)                            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11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079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35:2)                              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634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17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O-38:4)                            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205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17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35:3)                              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828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17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40:5)                              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828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17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38:3)                              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507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838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40:4)                              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865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838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E(38:6)                              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597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838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38:4)                              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049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838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40:5)                              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472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838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36:2)                              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922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838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O-40:4)                            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975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838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36:4)                              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868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938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38:6)                              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868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938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37:3)                              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519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645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37:2)                              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005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6466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40:6)                              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207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8947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E(38:4)                              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5079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9433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35:4)                              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5373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9433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40:8)                              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7395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413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O-36:3)                            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0049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0439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G(50:5)                              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3688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9245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37:4)                              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538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0871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O-36:5)                            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5713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0871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G(50:4)                              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7846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4618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 xml:space="preserve">CE(18:2)                              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8928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5422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O-38:4)                            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2712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3043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40:6)                              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048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359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E(20:4)                              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5381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359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O-22:2/22:3)                       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5527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359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O-38:6)                            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7645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6466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O-42:3)                            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2283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4859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36:5)                              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532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7634</w:t>
            </w:r>
          </w:p>
        </w:tc>
      </w:tr>
      <w:tr w:rsidR="00657547" w:rsidRPr="00987955" w:rsidTr="00657547">
        <w:trPr>
          <w:trHeight w:val="315"/>
        </w:trPr>
        <w:tc>
          <w:tcPr>
            <w:tcW w:w="1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C(O-40:6)                            </w:t>
            </w:r>
          </w:p>
        </w:tc>
        <w:tc>
          <w:tcPr>
            <w:tcW w:w="1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7708</w:t>
            </w:r>
          </w:p>
        </w:tc>
        <w:tc>
          <w:tcPr>
            <w:tcW w:w="16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7547" w:rsidRPr="00987955" w:rsidRDefault="00657547" w:rsidP="00657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2273</w:t>
            </w:r>
          </w:p>
        </w:tc>
      </w:tr>
    </w:tbl>
    <w:p w:rsidR="00065116" w:rsidRPr="00987955" w:rsidRDefault="00065116">
      <w:pPr>
        <w:rPr>
          <w:rFonts w:ascii="Times New Roman" w:hAnsi="Times New Roman" w:cs="Times New Roman"/>
          <w:sz w:val="24"/>
          <w:szCs w:val="24"/>
          <w:lang w:val="fi-FI"/>
        </w:rPr>
      </w:pPr>
    </w:p>
    <w:p w:rsidR="00657547" w:rsidRPr="00987955" w:rsidRDefault="00AF3E42">
      <w:pPr>
        <w:rPr>
          <w:rFonts w:ascii="Times New Roman" w:hAnsi="Times New Roman" w:cs="Times New Roman"/>
          <w:sz w:val="24"/>
          <w:szCs w:val="24"/>
          <w:lang w:val="fi-FI"/>
        </w:rPr>
      </w:pPr>
      <w:r w:rsidRPr="00987955">
        <w:rPr>
          <w:rFonts w:ascii="Times New Roman" w:hAnsi="Times New Roman" w:cs="Times New Roman"/>
          <w:sz w:val="24"/>
          <w:szCs w:val="24"/>
          <w:lang w:val="fi-FI"/>
        </w:rPr>
        <w:t xml:space="preserve">Abbreviations: Cholesterol ester (CE), Phosphatidylcholine (PC),  Phosphatidylethanolamine (PE), and Triacylglycerol (TG).  </w:t>
      </w:r>
      <w:r w:rsidR="006D5DE5" w:rsidRPr="00987955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</w:p>
    <w:p w:rsidR="00657547" w:rsidRPr="00987955" w:rsidRDefault="00657547" w:rsidP="00657547">
      <w:pPr>
        <w:rPr>
          <w:rFonts w:ascii="Times New Roman" w:hAnsi="Times New Roman" w:cs="Times New Roman"/>
          <w:sz w:val="24"/>
          <w:szCs w:val="24"/>
          <w:lang w:val="fi-FI"/>
        </w:rPr>
      </w:pPr>
      <w:r w:rsidRPr="00987955">
        <w:rPr>
          <w:rFonts w:ascii="Times New Roman" w:hAnsi="Times New Roman" w:cs="Times New Roman"/>
          <w:sz w:val="24"/>
          <w:szCs w:val="24"/>
          <w:lang w:val="fi-FI"/>
        </w:rPr>
        <w:br w:type="page"/>
      </w:r>
    </w:p>
    <w:p w:rsidR="000027A8" w:rsidRPr="00987955" w:rsidRDefault="000027A8" w:rsidP="001B116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795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4: </w:t>
      </w:r>
      <w:r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Differential plasma lipids </w:t>
      </w:r>
      <w:r w:rsidRPr="00987955">
        <w:rPr>
          <w:rFonts w:ascii="Times New Roman" w:eastAsia="Times New Roman" w:hAnsi="Times New Roman" w:cs="Times New Roman"/>
          <w:sz w:val="24"/>
          <w:szCs w:val="24"/>
        </w:rPr>
        <w:t>b</w:t>
      </w:r>
      <w:r w:rsidR="00E25CDB" w:rsidRPr="00987955">
        <w:rPr>
          <w:rFonts w:ascii="Times New Roman" w:eastAsia="Times New Roman" w:hAnsi="Times New Roman" w:cs="Times New Roman"/>
          <w:sz w:val="24"/>
          <w:szCs w:val="24"/>
        </w:rPr>
        <w:t xml:space="preserve">etween </w:t>
      </w:r>
      <w:r w:rsidRPr="00987955">
        <w:rPr>
          <w:rFonts w:ascii="Times New Roman" w:eastAsia="Times New Roman" w:hAnsi="Times New Roman" w:cs="Times New Roman"/>
          <w:sz w:val="24"/>
          <w:szCs w:val="24"/>
        </w:rPr>
        <w:t>B-P1</w:t>
      </w:r>
      <w:r w:rsidR="00E25CDB" w:rsidRPr="00987955">
        <w:rPr>
          <w:rFonts w:ascii="Times New Roman" w:eastAsia="Times New Roman" w:hAnsi="Times New Roman" w:cs="Times New Roman"/>
          <w:sz w:val="24"/>
          <w:szCs w:val="24"/>
        </w:rPr>
        <w:t>Ab</w:t>
      </w:r>
      <w:r w:rsidRPr="00987955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E25CDB" w:rsidRPr="00987955">
        <w:rPr>
          <w:rFonts w:ascii="Times New Roman" w:eastAsia="Times New Roman" w:hAnsi="Times New Roman" w:cs="Times New Roman"/>
          <w:sz w:val="24"/>
          <w:szCs w:val="24"/>
        </w:rPr>
        <w:t>A-P1Ab.</w:t>
      </w:r>
    </w:p>
    <w:p w:rsidR="000027A8" w:rsidRPr="00987955" w:rsidRDefault="000027A8" w:rsidP="000027A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stTable31"/>
        <w:tblW w:w="5000" w:type="pct"/>
        <w:tblLook w:val="04A0" w:firstRow="1" w:lastRow="0" w:firstColumn="1" w:lastColumn="0" w:noHBand="0" w:noVBand="1"/>
      </w:tblPr>
      <w:tblGrid>
        <w:gridCol w:w="4491"/>
        <w:gridCol w:w="2430"/>
        <w:gridCol w:w="2429"/>
      </w:tblGrid>
      <w:tr w:rsidR="000027A8" w:rsidRPr="00987955" w:rsidTr="00411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1" w:type="pct"/>
            <w:noWrap/>
            <w:hideMark/>
          </w:tcPr>
          <w:p w:rsidR="000027A8" w:rsidRPr="00987955" w:rsidRDefault="0037354F" w:rsidP="000027A8">
            <w:pPr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pid species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4114B4" w:rsidP="00002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4"/>
                <w:szCs w:val="24"/>
                <w:lang w:val="en-US"/>
              </w:rPr>
              <w:t xml:space="preserve">                      </w:t>
            </w:r>
            <w:r w:rsidR="000027A8" w:rsidRPr="00987955"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4"/>
                <w:szCs w:val="24"/>
                <w:lang w:val="en-US"/>
              </w:rPr>
              <w:t>p-value</w:t>
            </w:r>
            <w:r w:rsidR="0037354F" w:rsidRPr="00987955"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4"/>
                <w:szCs w:val="24"/>
                <w:lang w:val="en-US"/>
              </w:rPr>
              <w:t>s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4114B4" w:rsidP="00002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4"/>
                <w:szCs w:val="24"/>
                <w:lang w:val="en-US"/>
              </w:rPr>
              <w:t xml:space="preserve">                    </w:t>
            </w:r>
            <w:r w:rsidR="000027A8" w:rsidRPr="00987955"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4"/>
                <w:szCs w:val="24"/>
                <w:lang w:val="en-US"/>
              </w:rPr>
              <w:t>q-value</w:t>
            </w:r>
            <w:r w:rsidR="0037354F" w:rsidRPr="00987955"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4"/>
                <w:szCs w:val="24"/>
                <w:lang w:val="en-US"/>
              </w:rPr>
              <w:t>s</w:t>
            </w:r>
          </w:p>
        </w:tc>
      </w:tr>
      <w:tr w:rsidR="000027A8" w:rsidRPr="00987955" w:rsidTr="0041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E(20:5)       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347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9825</w:t>
            </w:r>
          </w:p>
        </w:tc>
      </w:tr>
      <w:tr w:rsidR="000027A8" w:rsidRPr="00987955" w:rsidTr="004114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C(36:5)       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572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5339</w:t>
            </w:r>
          </w:p>
        </w:tc>
      </w:tr>
      <w:tr w:rsidR="000027A8" w:rsidRPr="00987955" w:rsidTr="0041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PC(18:0)       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105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2123</w:t>
            </w:r>
          </w:p>
        </w:tc>
      </w:tr>
      <w:tr w:rsidR="000027A8" w:rsidRPr="00987955" w:rsidTr="004114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C(36:4)       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997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2123</w:t>
            </w:r>
          </w:p>
        </w:tc>
      </w:tr>
      <w:tr w:rsidR="000027A8" w:rsidRPr="00987955" w:rsidTr="0041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G(54:8)        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527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1389</w:t>
            </w:r>
          </w:p>
        </w:tc>
      </w:tr>
      <w:tr w:rsidR="000027A8" w:rsidRPr="00987955" w:rsidTr="004114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M(d36:1)      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586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1389</w:t>
            </w:r>
          </w:p>
        </w:tc>
      </w:tr>
      <w:tr w:rsidR="000027A8" w:rsidRPr="00987955" w:rsidTr="0041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C(P-20:0/22:4)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166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1389</w:t>
            </w:r>
          </w:p>
        </w:tc>
      </w:tr>
      <w:tr w:rsidR="000027A8" w:rsidRPr="00987955" w:rsidTr="004114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C(40:8)       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399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1389</w:t>
            </w:r>
          </w:p>
        </w:tc>
      </w:tr>
      <w:tr w:rsidR="000027A8" w:rsidRPr="00987955" w:rsidTr="0041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C(32:0)       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002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1389</w:t>
            </w:r>
          </w:p>
        </w:tc>
      </w:tr>
      <w:tr w:rsidR="000027A8" w:rsidRPr="00987955" w:rsidTr="004114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E(20:4)       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104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1389</w:t>
            </w:r>
          </w:p>
        </w:tc>
      </w:tr>
      <w:tr w:rsidR="000027A8" w:rsidRPr="00987955" w:rsidTr="0041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C(38:3)       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584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1389</w:t>
            </w:r>
          </w:p>
        </w:tc>
      </w:tr>
      <w:tr w:rsidR="000027A8" w:rsidRPr="00987955" w:rsidTr="004114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PC(16:0e)      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8204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1286</w:t>
            </w:r>
          </w:p>
        </w:tc>
      </w:tr>
      <w:tr w:rsidR="000027A8" w:rsidRPr="00987955" w:rsidTr="0041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C(36:4)       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13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2207</w:t>
            </w:r>
          </w:p>
        </w:tc>
      </w:tr>
      <w:tr w:rsidR="000027A8" w:rsidRPr="00987955" w:rsidTr="004114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G(58:10)       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3514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9292</w:t>
            </w:r>
          </w:p>
        </w:tc>
      </w:tr>
      <w:tr w:rsidR="000027A8" w:rsidRPr="00987955" w:rsidTr="0041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M(d36:2)      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5392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1565</w:t>
            </w:r>
          </w:p>
        </w:tc>
      </w:tr>
      <w:tr w:rsidR="000027A8" w:rsidRPr="00987955" w:rsidTr="004114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C(38:4)       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9813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2016</w:t>
            </w:r>
          </w:p>
        </w:tc>
      </w:tr>
      <w:tr w:rsidR="000027A8" w:rsidRPr="00987955" w:rsidTr="0041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G(18:1/18:1/22:6)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0791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2016</w:t>
            </w:r>
          </w:p>
        </w:tc>
      </w:tr>
      <w:tr w:rsidR="000027A8" w:rsidRPr="00987955" w:rsidTr="004114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PC(20:3)      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3768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2016</w:t>
            </w:r>
          </w:p>
        </w:tc>
      </w:tr>
      <w:tr w:rsidR="000027A8" w:rsidRPr="00987955" w:rsidTr="0041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C(40:5)       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414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2016</w:t>
            </w:r>
          </w:p>
        </w:tc>
      </w:tr>
      <w:tr w:rsidR="000027A8" w:rsidRPr="00987955" w:rsidTr="004114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M (d36:0)      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7215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2016</w:t>
            </w:r>
          </w:p>
        </w:tc>
      </w:tr>
      <w:tr w:rsidR="000027A8" w:rsidRPr="00987955" w:rsidTr="0041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C(O-36:5)     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9297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2016</w:t>
            </w:r>
          </w:p>
        </w:tc>
      </w:tr>
      <w:tr w:rsidR="000027A8" w:rsidRPr="00987955" w:rsidTr="004114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G(18:2/22:5/16:0)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0326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2016</w:t>
            </w:r>
          </w:p>
        </w:tc>
      </w:tr>
      <w:tr w:rsidR="000027A8" w:rsidRPr="00987955" w:rsidTr="0041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G(14:0/16:0/18:1)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2866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2016</w:t>
            </w:r>
          </w:p>
        </w:tc>
      </w:tr>
      <w:tr w:rsidR="000027A8" w:rsidRPr="00987955" w:rsidTr="004114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G(48:1)        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816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2016</w:t>
            </w:r>
          </w:p>
        </w:tc>
      </w:tr>
      <w:tr w:rsidR="000027A8" w:rsidRPr="00987955" w:rsidTr="0041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M(d32:1)      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996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2016</w:t>
            </w:r>
          </w:p>
        </w:tc>
      </w:tr>
      <w:tr w:rsidR="000027A8" w:rsidRPr="00987955" w:rsidTr="004114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C(38:6)       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559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2016</w:t>
            </w:r>
          </w:p>
        </w:tc>
      </w:tr>
      <w:tr w:rsidR="000027A8" w:rsidRPr="00987955" w:rsidTr="00411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pct"/>
            <w:noWrap/>
            <w:hideMark/>
          </w:tcPr>
          <w:p w:rsidR="000027A8" w:rsidRPr="00987955" w:rsidRDefault="000027A8" w:rsidP="000027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M(d40:1)                           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7717</w:t>
            </w:r>
          </w:p>
        </w:tc>
        <w:tc>
          <w:tcPr>
            <w:tcW w:w="1299" w:type="pct"/>
            <w:noWrap/>
            <w:hideMark/>
          </w:tcPr>
          <w:p w:rsidR="000027A8" w:rsidRPr="00987955" w:rsidRDefault="000027A8" w:rsidP="000027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44</w:t>
            </w:r>
          </w:p>
        </w:tc>
      </w:tr>
    </w:tbl>
    <w:p w:rsidR="00A3734D" w:rsidRPr="00987955" w:rsidRDefault="00A3734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027A8" w:rsidRPr="00987955" w:rsidRDefault="000027A8" w:rsidP="000027A8">
      <w:pPr>
        <w:rPr>
          <w:rFonts w:ascii="Times New Roman" w:hAnsi="Times New Roman" w:cs="Times New Roman"/>
          <w:sz w:val="24"/>
          <w:szCs w:val="24"/>
        </w:rPr>
      </w:pPr>
      <w:r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Pr="00987955">
        <w:rPr>
          <w:rFonts w:ascii="Times New Roman" w:hAnsi="Times New Roman" w:cs="Times New Roman"/>
          <w:sz w:val="24"/>
          <w:szCs w:val="24"/>
        </w:rPr>
        <w:t xml:space="preserve">Cholesterol ester (CE), </w:t>
      </w:r>
      <w:proofErr w:type="spellStart"/>
      <w:r w:rsidRPr="00987955">
        <w:rPr>
          <w:rFonts w:ascii="Times New Roman" w:hAnsi="Times New Roman" w:cs="Times New Roman"/>
          <w:sz w:val="24"/>
          <w:szCs w:val="24"/>
        </w:rPr>
        <w:t>Lysophosphatidylcholine</w:t>
      </w:r>
      <w:proofErr w:type="spellEnd"/>
      <w:r w:rsidRPr="00987955">
        <w:rPr>
          <w:rFonts w:ascii="Times New Roman" w:hAnsi="Times New Roman" w:cs="Times New Roman"/>
          <w:sz w:val="24"/>
          <w:szCs w:val="24"/>
        </w:rPr>
        <w:t xml:space="preserve"> (LPC), Phosphatidylcholine (PC), Sphingomyelin (SM), and Triacylglycerol (TG).   </w:t>
      </w:r>
    </w:p>
    <w:p w:rsidR="000027A8" w:rsidRPr="00987955" w:rsidRDefault="000027A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795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0027A8" w:rsidRPr="00987955" w:rsidRDefault="000027A8" w:rsidP="000027A8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795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B617BB" w:rsidRPr="00987955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9879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Differential plasma lipids </w:t>
      </w:r>
      <w:r w:rsidR="00E25CDB" w:rsidRPr="00987955">
        <w:rPr>
          <w:rFonts w:ascii="Times New Roman" w:hAnsi="Times New Roman" w:cs="Times New Roman"/>
          <w:sz w:val="24"/>
          <w:szCs w:val="24"/>
        </w:rPr>
        <w:t>between B-PT1D and</w:t>
      </w:r>
      <w:r w:rsidRPr="00987955">
        <w:rPr>
          <w:rFonts w:ascii="Times New Roman" w:hAnsi="Times New Roman" w:cs="Times New Roman"/>
          <w:sz w:val="24"/>
          <w:szCs w:val="24"/>
        </w:rPr>
        <w:t xml:space="preserve"> </w:t>
      </w:r>
      <w:r w:rsidR="00E25CDB" w:rsidRPr="00987955">
        <w:rPr>
          <w:rFonts w:ascii="Times New Roman" w:hAnsi="Times New Roman" w:cs="Times New Roman"/>
          <w:sz w:val="24"/>
          <w:szCs w:val="24"/>
        </w:rPr>
        <w:t>A-PT1D</w:t>
      </w:r>
      <w:r w:rsidRPr="00987955">
        <w:rPr>
          <w:rFonts w:ascii="Times New Roman" w:hAnsi="Times New Roman" w:cs="Times New Roman"/>
          <w:sz w:val="24"/>
          <w:szCs w:val="24"/>
        </w:rPr>
        <w:t>.</w:t>
      </w:r>
    </w:p>
    <w:p w:rsidR="000027A8" w:rsidRPr="00987955" w:rsidRDefault="000027A8" w:rsidP="000027A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stTable31"/>
        <w:tblpPr w:leftFromText="180" w:rightFromText="180" w:vertAnchor="page" w:horzAnchor="margin" w:tblpY="2596"/>
        <w:tblW w:w="5000" w:type="pct"/>
        <w:tblLook w:val="04A0" w:firstRow="1" w:lastRow="0" w:firstColumn="1" w:lastColumn="0" w:noHBand="0" w:noVBand="1"/>
      </w:tblPr>
      <w:tblGrid>
        <w:gridCol w:w="4874"/>
        <w:gridCol w:w="2238"/>
        <w:gridCol w:w="2238"/>
      </w:tblGrid>
      <w:tr w:rsidR="004127C1" w:rsidRPr="00987955" w:rsidTr="00F42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06" w:type="pct"/>
            <w:noWrap/>
            <w:hideMark/>
          </w:tcPr>
          <w:p w:rsidR="004127C1" w:rsidRPr="00987955" w:rsidRDefault="0037354F" w:rsidP="004127C1">
            <w:pPr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pid species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A78F8" w:rsidP="00412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4"/>
                <w:szCs w:val="24"/>
                <w:lang w:val="en-US"/>
              </w:rPr>
              <w:t xml:space="preserve">     </w:t>
            </w:r>
            <w:r w:rsidR="00F42435" w:rsidRPr="00987955"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4"/>
                <w:szCs w:val="24"/>
                <w:lang w:val="en-US"/>
              </w:rPr>
              <w:t xml:space="preserve">              </w:t>
            </w:r>
            <w:r w:rsidR="004127C1" w:rsidRPr="00987955"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4"/>
                <w:szCs w:val="24"/>
                <w:lang w:val="en-US"/>
              </w:rPr>
              <w:t>p-value</w:t>
            </w:r>
            <w:r w:rsidR="0037354F" w:rsidRPr="00987955"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4"/>
                <w:szCs w:val="24"/>
                <w:lang w:val="en-US"/>
              </w:rPr>
              <w:t>s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A78F8" w:rsidP="00412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4"/>
                <w:szCs w:val="24"/>
                <w:lang w:val="en-US"/>
              </w:rPr>
              <w:t xml:space="preserve">     </w:t>
            </w:r>
            <w:r w:rsidR="00F42435" w:rsidRPr="00987955"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4"/>
                <w:szCs w:val="24"/>
                <w:lang w:val="en-US"/>
              </w:rPr>
              <w:t xml:space="preserve">           </w:t>
            </w:r>
            <w:r w:rsidR="004127C1" w:rsidRPr="00987955"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4"/>
                <w:szCs w:val="24"/>
                <w:lang w:val="en-US"/>
              </w:rPr>
              <w:t>q-value</w:t>
            </w:r>
            <w:r w:rsidRPr="00987955"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4"/>
                <w:szCs w:val="24"/>
                <w:lang w:val="en-US"/>
              </w:rPr>
              <w:t>s</w:t>
            </w:r>
          </w:p>
        </w:tc>
      </w:tr>
      <w:tr w:rsidR="004127C1" w:rsidRPr="00987955" w:rsidTr="00F4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hideMark/>
          </w:tcPr>
          <w:p w:rsidR="004127C1" w:rsidRPr="00987955" w:rsidRDefault="004127C1" w:rsidP="004127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PC(18:2)_[LVL2]                               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241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5457</w:t>
            </w:r>
          </w:p>
        </w:tc>
      </w:tr>
      <w:tr w:rsidR="004127C1" w:rsidRPr="00987955" w:rsidTr="00F42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hideMark/>
          </w:tcPr>
          <w:p w:rsidR="004127C1" w:rsidRPr="00987955" w:rsidRDefault="004127C1" w:rsidP="004127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M(d18:1/12:0)_[LVL2]                          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293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5457</w:t>
            </w:r>
          </w:p>
        </w:tc>
      </w:tr>
      <w:tr w:rsidR="004127C1" w:rsidRPr="00987955" w:rsidTr="00F4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hideMark/>
          </w:tcPr>
          <w:p w:rsidR="004127C1" w:rsidRPr="00987955" w:rsidRDefault="004127C1" w:rsidP="004127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G(57:0)_[LVL3]                                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736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5457</w:t>
            </w:r>
          </w:p>
        </w:tc>
      </w:tr>
      <w:tr w:rsidR="004127C1" w:rsidRPr="00987955" w:rsidTr="00F42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hideMark/>
          </w:tcPr>
          <w:p w:rsidR="004127C1" w:rsidRPr="00987955" w:rsidRDefault="004127C1" w:rsidP="004127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E(20:5)_[LVL2]                                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051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5457</w:t>
            </w:r>
          </w:p>
        </w:tc>
      </w:tr>
      <w:tr w:rsidR="004127C1" w:rsidRPr="00987955" w:rsidTr="00F4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hideMark/>
          </w:tcPr>
          <w:p w:rsidR="004127C1" w:rsidRPr="00987955" w:rsidRDefault="004127C1" w:rsidP="004127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C(36:2)_[LVL2]                                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223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5457</w:t>
            </w:r>
          </w:p>
        </w:tc>
      </w:tr>
      <w:tr w:rsidR="004127C1" w:rsidRPr="00987955" w:rsidTr="00F42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hideMark/>
          </w:tcPr>
          <w:p w:rsidR="004127C1" w:rsidRPr="00987955" w:rsidRDefault="004127C1" w:rsidP="004127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M(d36:1)_[LVL2]                               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132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8227</w:t>
            </w:r>
          </w:p>
        </w:tc>
      </w:tr>
      <w:tr w:rsidR="004127C1" w:rsidRPr="00987955" w:rsidTr="00F4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hideMark/>
          </w:tcPr>
          <w:p w:rsidR="004127C1" w:rsidRPr="00987955" w:rsidRDefault="004127C1" w:rsidP="004127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C(36:5)_[LVL2]                                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008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8227</w:t>
            </w:r>
          </w:p>
        </w:tc>
      </w:tr>
      <w:tr w:rsidR="004127C1" w:rsidRPr="00987955" w:rsidTr="00F42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hideMark/>
          </w:tcPr>
          <w:p w:rsidR="004127C1" w:rsidRPr="00987955" w:rsidRDefault="004127C1" w:rsidP="004127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PC(20:3)_[LVL2]                               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6025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7722</w:t>
            </w:r>
          </w:p>
        </w:tc>
      </w:tr>
      <w:tr w:rsidR="004127C1" w:rsidRPr="00987955" w:rsidTr="00F4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hideMark/>
          </w:tcPr>
          <w:p w:rsidR="004127C1" w:rsidRPr="00987955" w:rsidRDefault="004127C1" w:rsidP="004127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M(d32:1)_[LVL2]                               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1776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9747</w:t>
            </w:r>
          </w:p>
        </w:tc>
      </w:tr>
      <w:tr w:rsidR="004127C1" w:rsidRPr="00987955" w:rsidTr="00F42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hideMark/>
          </w:tcPr>
          <w:p w:rsidR="004127C1" w:rsidRPr="00987955" w:rsidRDefault="004127C1" w:rsidP="004127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C(O-36:2)_[LVL2]                              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2096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9747</w:t>
            </w:r>
          </w:p>
        </w:tc>
      </w:tr>
      <w:tr w:rsidR="004127C1" w:rsidRPr="00987955" w:rsidTr="00F4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hideMark/>
          </w:tcPr>
          <w:p w:rsidR="004127C1" w:rsidRPr="00987955" w:rsidRDefault="004127C1" w:rsidP="004127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G(54:8)_[LVL3]                                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3566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5093</w:t>
            </w:r>
          </w:p>
        </w:tc>
      </w:tr>
      <w:tr w:rsidR="004127C1" w:rsidRPr="00987955" w:rsidTr="00F42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hideMark/>
          </w:tcPr>
          <w:p w:rsidR="004127C1" w:rsidRPr="00987955" w:rsidRDefault="004127C1" w:rsidP="004127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C(38:5)_[LVL2]                                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6198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5093</w:t>
            </w:r>
          </w:p>
        </w:tc>
      </w:tr>
      <w:tr w:rsidR="004127C1" w:rsidRPr="00987955" w:rsidTr="00F4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hideMark/>
          </w:tcPr>
          <w:p w:rsidR="004127C1" w:rsidRPr="00987955" w:rsidRDefault="004127C1" w:rsidP="004127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ragment: CE </w:t>
            </w:r>
            <w:proofErr w:type="spellStart"/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gture</w:t>
            </w:r>
            <w:proofErr w:type="spellEnd"/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on_[LVL2]                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7394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5093</w:t>
            </w:r>
          </w:p>
        </w:tc>
      </w:tr>
      <w:tr w:rsidR="004127C1" w:rsidRPr="00987955" w:rsidTr="00F42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hideMark/>
          </w:tcPr>
          <w:p w:rsidR="004127C1" w:rsidRPr="00987955" w:rsidRDefault="004127C1" w:rsidP="004127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M(d36:2)_[LVL2]                               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7493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5093</w:t>
            </w:r>
          </w:p>
        </w:tc>
      </w:tr>
      <w:tr w:rsidR="004127C1" w:rsidRPr="00987955" w:rsidTr="00F4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hideMark/>
          </w:tcPr>
          <w:p w:rsidR="004127C1" w:rsidRPr="00987955" w:rsidRDefault="004127C1" w:rsidP="004127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C(O-34:3)_[LVL2]                              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3777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1595</w:t>
            </w:r>
          </w:p>
        </w:tc>
      </w:tr>
      <w:tr w:rsidR="004127C1" w:rsidRPr="00987955" w:rsidTr="00F42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pct"/>
            <w:noWrap/>
            <w:hideMark/>
          </w:tcPr>
          <w:p w:rsidR="004127C1" w:rsidRPr="00987955" w:rsidRDefault="004127C1" w:rsidP="004127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C(O-38:6)_[LVL2]                              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5718</w:t>
            </w:r>
          </w:p>
        </w:tc>
        <w:tc>
          <w:tcPr>
            <w:tcW w:w="1197" w:type="pct"/>
            <w:noWrap/>
            <w:hideMark/>
          </w:tcPr>
          <w:p w:rsidR="004127C1" w:rsidRPr="00987955" w:rsidRDefault="004127C1" w:rsidP="004127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1595</w:t>
            </w:r>
          </w:p>
        </w:tc>
      </w:tr>
    </w:tbl>
    <w:p w:rsidR="000027A8" w:rsidRPr="00987955" w:rsidRDefault="000027A8" w:rsidP="000027A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027A8" w:rsidRPr="00987955" w:rsidRDefault="000027A8" w:rsidP="000027A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027A8" w:rsidRPr="00987955" w:rsidRDefault="000027A8" w:rsidP="000027A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027A8" w:rsidRPr="00987955" w:rsidRDefault="000027A8" w:rsidP="000027A8">
      <w:pPr>
        <w:rPr>
          <w:rFonts w:ascii="Times New Roman" w:hAnsi="Times New Roman" w:cs="Times New Roman"/>
          <w:sz w:val="24"/>
          <w:szCs w:val="24"/>
        </w:rPr>
      </w:pPr>
      <w:r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Pr="00987955">
        <w:rPr>
          <w:rFonts w:ascii="Times New Roman" w:hAnsi="Times New Roman" w:cs="Times New Roman"/>
          <w:sz w:val="24"/>
          <w:szCs w:val="24"/>
        </w:rPr>
        <w:t xml:space="preserve">Cholesterol ester (CE), </w:t>
      </w:r>
      <w:proofErr w:type="spellStart"/>
      <w:r w:rsidRPr="00987955">
        <w:rPr>
          <w:rFonts w:ascii="Times New Roman" w:hAnsi="Times New Roman" w:cs="Times New Roman"/>
          <w:sz w:val="24"/>
          <w:szCs w:val="24"/>
        </w:rPr>
        <w:t>Lysophosphatidylcholine</w:t>
      </w:r>
      <w:proofErr w:type="spellEnd"/>
      <w:r w:rsidRPr="00987955">
        <w:rPr>
          <w:rFonts w:ascii="Times New Roman" w:hAnsi="Times New Roman" w:cs="Times New Roman"/>
          <w:sz w:val="24"/>
          <w:szCs w:val="24"/>
        </w:rPr>
        <w:t xml:space="preserve"> (LPC), Phosphatidylcholine (PC), Sphingomyelin (SM), and Triacylglycerol (TG).   </w:t>
      </w:r>
    </w:p>
    <w:p w:rsidR="000027A8" w:rsidRPr="00987955" w:rsidRDefault="000027A8" w:rsidP="000027A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027A8" w:rsidRPr="00987955" w:rsidRDefault="000027A8" w:rsidP="000027A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027A8" w:rsidRPr="00987955" w:rsidRDefault="000027A8" w:rsidP="000027A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027A8" w:rsidRPr="00987955" w:rsidRDefault="000027A8" w:rsidP="000027A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027A8" w:rsidRPr="00987955" w:rsidRDefault="000027A8" w:rsidP="000027A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367D9" w:rsidRPr="00987955" w:rsidRDefault="00F367D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795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367D9" w:rsidRPr="00987955" w:rsidRDefault="00F367D9" w:rsidP="000325DE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795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6A7BD0" w:rsidRPr="00987955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9879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Differential plasma lipids </w:t>
      </w:r>
      <w:r w:rsidRPr="00987955">
        <w:rPr>
          <w:rFonts w:ascii="Times New Roman" w:hAnsi="Times New Roman" w:cs="Times New Roman"/>
          <w:sz w:val="24"/>
          <w:szCs w:val="24"/>
        </w:rPr>
        <w:t>between</w:t>
      </w:r>
      <w:r w:rsidR="000325DE" w:rsidRPr="00987955">
        <w:rPr>
          <w:rFonts w:ascii="Times New Roman" w:hAnsi="Times New Roman" w:cs="Times New Roman"/>
          <w:sz w:val="24"/>
          <w:szCs w:val="24"/>
        </w:rPr>
        <w:t xml:space="preserve"> before and after the emergence of with IAA in PT1D</w:t>
      </w:r>
      <w:r w:rsidRPr="0098795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stTable31"/>
        <w:tblpPr w:leftFromText="141" w:rightFromText="141" w:horzAnchor="margin" w:tblpY="420"/>
        <w:tblW w:w="5000" w:type="pct"/>
        <w:tblLook w:val="04A0" w:firstRow="1" w:lastRow="0" w:firstColumn="1" w:lastColumn="0" w:noHBand="0" w:noVBand="1"/>
      </w:tblPr>
      <w:tblGrid>
        <w:gridCol w:w="5868"/>
        <w:gridCol w:w="1741"/>
        <w:gridCol w:w="1741"/>
      </w:tblGrid>
      <w:tr w:rsidR="00165F41" w:rsidRPr="00987955" w:rsidTr="00F42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38" w:type="pct"/>
            <w:noWrap/>
            <w:hideMark/>
          </w:tcPr>
          <w:p w:rsidR="00165F41" w:rsidRPr="00987955" w:rsidRDefault="0024666A" w:rsidP="00165F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pid species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24666A" w:rsidP="00165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 xml:space="preserve">         </w:t>
            </w:r>
            <w:r w:rsidR="00165F41"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>p-value</w:t>
            </w: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>s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 xml:space="preserve">        </w:t>
            </w:r>
            <w:r w:rsidR="0024666A"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 xml:space="preserve"> </w:t>
            </w: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>q-value</w:t>
            </w:r>
            <w:r w:rsidR="0024666A"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>s</w:t>
            </w:r>
          </w:p>
        </w:tc>
      </w:tr>
      <w:tr w:rsidR="00165F41" w:rsidRPr="00987955" w:rsidTr="00F4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noWrap/>
            <w:hideMark/>
          </w:tcPr>
          <w:p w:rsidR="00165F41" w:rsidRPr="00987955" w:rsidRDefault="00165F41" w:rsidP="00165F4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TG(57:0)_[LVL3]                                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001156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457412</w:t>
            </w:r>
          </w:p>
        </w:tc>
      </w:tr>
      <w:tr w:rsidR="00165F41" w:rsidRPr="00987955" w:rsidTr="00F42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noWrap/>
            <w:hideMark/>
          </w:tcPr>
          <w:p w:rsidR="00165F41" w:rsidRPr="00987955" w:rsidRDefault="00165F41" w:rsidP="00165F4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SM(d18:1/12:0)_[LVL2]                          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002954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235131</w:t>
            </w:r>
          </w:p>
        </w:tc>
      </w:tr>
      <w:tr w:rsidR="00165F41" w:rsidRPr="00987955" w:rsidTr="00F4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noWrap/>
            <w:hideMark/>
          </w:tcPr>
          <w:p w:rsidR="00165F41" w:rsidRPr="00987955" w:rsidRDefault="00165F41" w:rsidP="00165F4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PC(O-36:2)_[LVL2]                              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012896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355229</w:t>
            </w:r>
          </w:p>
        </w:tc>
      </w:tr>
      <w:tr w:rsidR="00165F41" w:rsidRPr="00987955" w:rsidTr="00F42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noWrap/>
            <w:hideMark/>
          </w:tcPr>
          <w:p w:rsidR="00165F41" w:rsidRPr="00987955" w:rsidRDefault="00165F41" w:rsidP="00165F4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i-FI"/>
              </w:rPr>
              <w:t xml:space="preserve">Fragment: CE </w:t>
            </w:r>
            <w:proofErr w:type="spellStart"/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i-FI"/>
              </w:rPr>
              <w:t>sigture</w:t>
            </w:r>
            <w:proofErr w:type="spellEnd"/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i-FI"/>
              </w:rPr>
              <w:t xml:space="preserve"> ion_[LVL2]                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014324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355229</w:t>
            </w:r>
          </w:p>
        </w:tc>
      </w:tr>
      <w:tr w:rsidR="00165F41" w:rsidRPr="00987955" w:rsidTr="00F4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noWrap/>
            <w:hideMark/>
          </w:tcPr>
          <w:p w:rsidR="00165F41" w:rsidRPr="00987955" w:rsidRDefault="00165F41" w:rsidP="00165F4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PC(O-34:2)_[LVL2]                              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014884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355229</w:t>
            </w:r>
          </w:p>
        </w:tc>
      </w:tr>
      <w:tr w:rsidR="00165F41" w:rsidRPr="00987955" w:rsidTr="00F42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noWrap/>
            <w:hideMark/>
          </w:tcPr>
          <w:p w:rsidR="00165F41" w:rsidRPr="00987955" w:rsidRDefault="00165F41" w:rsidP="00165F4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PC(36:2)_[LVL2]                                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01925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355229</w:t>
            </w:r>
          </w:p>
        </w:tc>
      </w:tr>
      <w:tr w:rsidR="00165F41" w:rsidRPr="00987955" w:rsidTr="00F4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noWrap/>
            <w:hideMark/>
          </w:tcPr>
          <w:p w:rsidR="00165F41" w:rsidRPr="00987955" w:rsidRDefault="00165F41" w:rsidP="00165F4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SM(d36:1)_[LVL2]                               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019595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355229</w:t>
            </w:r>
          </w:p>
        </w:tc>
      </w:tr>
      <w:tr w:rsidR="00165F41" w:rsidRPr="00987955" w:rsidTr="00F42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noWrap/>
            <w:hideMark/>
          </w:tcPr>
          <w:p w:rsidR="00165F41" w:rsidRPr="00987955" w:rsidRDefault="00165F41" w:rsidP="00165F4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SM(d36:2)_[LVL2]                               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019651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355229</w:t>
            </w:r>
          </w:p>
        </w:tc>
      </w:tr>
      <w:tr w:rsidR="00165F41" w:rsidRPr="00987955" w:rsidTr="00F4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noWrap/>
            <w:hideMark/>
          </w:tcPr>
          <w:p w:rsidR="00165F41" w:rsidRPr="00987955" w:rsidRDefault="00165F41" w:rsidP="00165F4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LPC(20:3)_[LVL2]                               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020086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355229</w:t>
            </w:r>
          </w:p>
        </w:tc>
      </w:tr>
      <w:tr w:rsidR="00165F41" w:rsidRPr="00987955" w:rsidTr="00F42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noWrap/>
            <w:hideMark/>
          </w:tcPr>
          <w:p w:rsidR="00165F41" w:rsidRPr="00987955" w:rsidRDefault="00165F41" w:rsidP="00165F4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PC(O-34:3)_[LVL2]                              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022587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35952</w:t>
            </w:r>
          </w:p>
        </w:tc>
      </w:tr>
      <w:tr w:rsidR="00165F41" w:rsidRPr="00987955" w:rsidTr="00F4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noWrap/>
            <w:hideMark/>
          </w:tcPr>
          <w:p w:rsidR="00165F41" w:rsidRPr="00987955" w:rsidRDefault="00165F41" w:rsidP="00165F4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CE(20:4)_[LVL2]                                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027444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370544</w:t>
            </w:r>
          </w:p>
        </w:tc>
      </w:tr>
      <w:tr w:rsidR="00165F41" w:rsidRPr="00987955" w:rsidTr="00F42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noWrap/>
            <w:hideMark/>
          </w:tcPr>
          <w:p w:rsidR="00165F41" w:rsidRPr="00987955" w:rsidRDefault="00165F41" w:rsidP="00165F4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PC(34:2)_[LVL2]                                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027935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370544</w:t>
            </w:r>
          </w:p>
        </w:tc>
      </w:tr>
      <w:tr w:rsidR="00165F41" w:rsidRPr="00987955" w:rsidTr="00F4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noWrap/>
            <w:hideMark/>
          </w:tcPr>
          <w:p w:rsidR="00165F41" w:rsidRPr="00987955" w:rsidRDefault="00165F41" w:rsidP="00165F4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PC(36:5)_[LVL2]                                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037275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410876</w:t>
            </w:r>
          </w:p>
        </w:tc>
      </w:tr>
      <w:tr w:rsidR="00165F41" w:rsidRPr="00987955" w:rsidTr="00F42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noWrap/>
            <w:hideMark/>
          </w:tcPr>
          <w:p w:rsidR="00165F41" w:rsidRPr="00987955" w:rsidRDefault="00165F41" w:rsidP="00165F4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PC(38:5)_[LVL2]                                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038413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410876</w:t>
            </w:r>
          </w:p>
        </w:tc>
      </w:tr>
      <w:tr w:rsidR="00165F41" w:rsidRPr="00987955" w:rsidTr="00F4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noWrap/>
            <w:hideMark/>
          </w:tcPr>
          <w:p w:rsidR="00165F41" w:rsidRPr="00987955" w:rsidRDefault="00165F41" w:rsidP="00165F4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PE(38:6)_[LVL2]                                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041351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410876</w:t>
            </w:r>
          </w:p>
        </w:tc>
      </w:tr>
      <w:tr w:rsidR="00165F41" w:rsidRPr="00987955" w:rsidTr="00F424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noWrap/>
            <w:hideMark/>
          </w:tcPr>
          <w:p w:rsidR="00165F41" w:rsidRPr="00987955" w:rsidRDefault="00165F41" w:rsidP="00165F4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LPC(18:2)_[LVL2]                               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0438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410876</w:t>
            </w:r>
          </w:p>
        </w:tc>
      </w:tr>
      <w:tr w:rsidR="00165F41" w:rsidRPr="00987955" w:rsidTr="00F4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noWrap/>
            <w:hideMark/>
          </w:tcPr>
          <w:p w:rsidR="00165F41" w:rsidRPr="00987955" w:rsidRDefault="00165F41" w:rsidP="00165F4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CE(18:1) + Unknown CE(669.6358)_[LVL2]         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046717</w:t>
            </w:r>
          </w:p>
        </w:tc>
        <w:tc>
          <w:tcPr>
            <w:tcW w:w="931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410876</w:t>
            </w:r>
          </w:p>
        </w:tc>
      </w:tr>
    </w:tbl>
    <w:p w:rsidR="00165F41" w:rsidRPr="00987955" w:rsidRDefault="00165F41" w:rsidP="00C50D3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65F41" w:rsidRPr="00987955" w:rsidRDefault="00165F41" w:rsidP="00C50D3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50D3C" w:rsidRPr="00987955" w:rsidRDefault="00C50D3C" w:rsidP="00C50D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Pr="00987955">
        <w:rPr>
          <w:rFonts w:ascii="Times New Roman" w:hAnsi="Times New Roman" w:cs="Times New Roman"/>
          <w:sz w:val="24"/>
          <w:szCs w:val="24"/>
        </w:rPr>
        <w:t xml:space="preserve">Cholesterol ester (CE), </w:t>
      </w:r>
      <w:proofErr w:type="spellStart"/>
      <w:r w:rsidRPr="00987955">
        <w:rPr>
          <w:rFonts w:ascii="Times New Roman" w:hAnsi="Times New Roman" w:cs="Times New Roman"/>
          <w:sz w:val="24"/>
          <w:szCs w:val="24"/>
        </w:rPr>
        <w:t>Lysophosphatidylcholine</w:t>
      </w:r>
      <w:proofErr w:type="spellEnd"/>
      <w:r w:rsidRPr="00987955">
        <w:rPr>
          <w:rFonts w:ascii="Times New Roman" w:hAnsi="Times New Roman" w:cs="Times New Roman"/>
          <w:sz w:val="24"/>
          <w:szCs w:val="24"/>
        </w:rPr>
        <w:t xml:space="preserve"> (LPC), Phosphatidylcholine (PC)</w:t>
      </w:r>
      <w:r w:rsidR="00C70B5F" w:rsidRPr="00987955">
        <w:rPr>
          <w:rFonts w:ascii="Times New Roman" w:hAnsi="Times New Roman" w:cs="Times New Roman"/>
          <w:sz w:val="24"/>
          <w:szCs w:val="24"/>
        </w:rPr>
        <w:t>, Sphingomyelin</w:t>
      </w:r>
      <w:r w:rsidRPr="00987955">
        <w:rPr>
          <w:rFonts w:ascii="Times New Roman" w:hAnsi="Times New Roman" w:cs="Times New Roman"/>
          <w:sz w:val="24"/>
          <w:szCs w:val="24"/>
        </w:rPr>
        <w:t xml:space="preserve"> (SM), and Triacylglycerol (TG).   </w:t>
      </w:r>
    </w:p>
    <w:p w:rsidR="00C50D3C" w:rsidRPr="00987955" w:rsidRDefault="00C50D3C" w:rsidP="006A7BD0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13FB" w:rsidRPr="00987955" w:rsidRDefault="007C13F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7955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6A7BD0" w:rsidRPr="00987955" w:rsidRDefault="006A7BD0" w:rsidP="006A7BD0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795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7: </w:t>
      </w:r>
      <w:r w:rsidR="000325DE"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Differential plasma lipids </w:t>
      </w:r>
      <w:r w:rsidR="000325DE" w:rsidRPr="00987955">
        <w:rPr>
          <w:rFonts w:ascii="Times New Roman" w:hAnsi="Times New Roman" w:cs="Times New Roman"/>
          <w:sz w:val="24"/>
          <w:szCs w:val="24"/>
        </w:rPr>
        <w:t>between before and after the emergence of with all others except IAA in PT1D.</w:t>
      </w:r>
    </w:p>
    <w:p w:rsidR="00F367D9" w:rsidRPr="00987955" w:rsidRDefault="00F367D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stTable31"/>
        <w:tblW w:w="5000" w:type="pct"/>
        <w:tblLook w:val="04A0" w:firstRow="1" w:lastRow="0" w:firstColumn="1" w:lastColumn="0" w:noHBand="0" w:noVBand="1"/>
      </w:tblPr>
      <w:tblGrid>
        <w:gridCol w:w="4630"/>
        <w:gridCol w:w="2360"/>
        <w:gridCol w:w="2360"/>
      </w:tblGrid>
      <w:tr w:rsidR="00165F41" w:rsidRPr="00987955" w:rsidTr="00165F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76" w:type="pct"/>
            <w:noWrap/>
            <w:hideMark/>
          </w:tcPr>
          <w:p w:rsidR="00165F41" w:rsidRPr="00987955" w:rsidRDefault="0024666A" w:rsidP="00165F4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pid specie</w:t>
            </w:r>
          </w:p>
        </w:tc>
        <w:tc>
          <w:tcPr>
            <w:tcW w:w="1262" w:type="pct"/>
            <w:noWrap/>
            <w:hideMark/>
          </w:tcPr>
          <w:p w:rsidR="00165F41" w:rsidRPr="00987955" w:rsidRDefault="001A7CFF" w:rsidP="00165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 xml:space="preserve">                    </w:t>
            </w:r>
            <w:r w:rsidR="0024666A"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>p-value</w:t>
            </w:r>
          </w:p>
        </w:tc>
        <w:tc>
          <w:tcPr>
            <w:tcW w:w="1262" w:type="pct"/>
            <w:noWrap/>
            <w:hideMark/>
          </w:tcPr>
          <w:p w:rsidR="00165F41" w:rsidRPr="00987955" w:rsidRDefault="001A7CFF" w:rsidP="00165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 xml:space="preserve">                     </w:t>
            </w:r>
            <w:r w:rsidR="00165F41"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>q</w:t>
            </w: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>-</w:t>
            </w:r>
            <w:r w:rsidR="00165F41"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>value</w:t>
            </w:r>
          </w:p>
        </w:tc>
      </w:tr>
      <w:tr w:rsidR="00165F41" w:rsidRPr="00987955" w:rsidTr="00165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6" w:type="pct"/>
            <w:noWrap/>
            <w:hideMark/>
          </w:tcPr>
          <w:p w:rsidR="00165F41" w:rsidRPr="00987955" w:rsidRDefault="00165F41" w:rsidP="00165F4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 xml:space="preserve">LPC(18:2)_[LVL2]                               </w:t>
            </w:r>
          </w:p>
        </w:tc>
        <w:tc>
          <w:tcPr>
            <w:tcW w:w="1262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013222</w:t>
            </w:r>
          </w:p>
        </w:tc>
        <w:tc>
          <w:tcPr>
            <w:tcW w:w="1262" w:type="pct"/>
            <w:noWrap/>
            <w:hideMark/>
          </w:tcPr>
          <w:p w:rsidR="00165F41" w:rsidRPr="00987955" w:rsidRDefault="00165F41" w:rsidP="00165F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i-FI" w:eastAsia="fi-FI"/>
              </w:rPr>
              <w:t>0.982661</w:t>
            </w:r>
          </w:p>
        </w:tc>
      </w:tr>
    </w:tbl>
    <w:p w:rsidR="006A7BD0" w:rsidRPr="00987955" w:rsidRDefault="006A7BD0" w:rsidP="000027A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78F8" w:rsidRPr="00987955" w:rsidRDefault="004A78F8" w:rsidP="004A78F8">
      <w:pPr>
        <w:rPr>
          <w:rFonts w:ascii="Times New Roman" w:hAnsi="Times New Roman" w:cs="Times New Roman"/>
          <w:sz w:val="24"/>
          <w:szCs w:val="24"/>
        </w:rPr>
      </w:pPr>
      <w:r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Abbreviation: </w:t>
      </w:r>
      <w:proofErr w:type="spellStart"/>
      <w:r w:rsidRPr="00987955">
        <w:rPr>
          <w:rFonts w:ascii="Times New Roman" w:hAnsi="Times New Roman" w:cs="Times New Roman"/>
          <w:sz w:val="24"/>
          <w:szCs w:val="24"/>
        </w:rPr>
        <w:t>Lysophosphatidylcholine</w:t>
      </w:r>
      <w:proofErr w:type="spellEnd"/>
      <w:r w:rsidRPr="00987955">
        <w:rPr>
          <w:rFonts w:ascii="Times New Roman" w:hAnsi="Times New Roman" w:cs="Times New Roman"/>
          <w:sz w:val="24"/>
          <w:szCs w:val="24"/>
        </w:rPr>
        <w:t xml:space="preserve"> (LPC) </w:t>
      </w:r>
    </w:p>
    <w:p w:rsidR="006A7BD0" w:rsidRPr="00987955" w:rsidRDefault="006A7BD0" w:rsidP="006A7B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795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6A7BD0" w:rsidRPr="00987955" w:rsidRDefault="006A7BD0" w:rsidP="006A7BD0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795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8: </w:t>
      </w:r>
      <w:r w:rsidR="000325DE"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Differential plasma lipids </w:t>
      </w:r>
      <w:r w:rsidR="000325DE" w:rsidRPr="00987955">
        <w:rPr>
          <w:rFonts w:ascii="Times New Roman" w:hAnsi="Times New Roman" w:cs="Times New Roman"/>
          <w:sz w:val="24"/>
          <w:szCs w:val="24"/>
        </w:rPr>
        <w:t>between before and after the emergence of with IAA in P</w:t>
      </w:r>
      <w:r w:rsidR="00531F65" w:rsidRPr="00987955">
        <w:rPr>
          <w:rFonts w:ascii="Times New Roman" w:hAnsi="Times New Roman" w:cs="Times New Roman"/>
          <w:sz w:val="24"/>
          <w:szCs w:val="24"/>
        </w:rPr>
        <w:t>1Ab</w:t>
      </w:r>
      <w:r w:rsidR="000325DE" w:rsidRPr="00987955">
        <w:rPr>
          <w:rFonts w:ascii="Times New Roman" w:hAnsi="Times New Roman" w:cs="Times New Roman"/>
          <w:sz w:val="24"/>
          <w:szCs w:val="24"/>
        </w:rPr>
        <w:t>.</w:t>
      </w:r>
    </w:p>
    <w:p w:rsidR="006A7BD0" w:rsidRPr="00987955" w:rsidRDefault="006A7BD0" w:rsidP="006A7BD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stTable31"/>
        <w:tblW w:w="5000" w:type="pct"/>
        <w:tblLook w:val="04A0" w:firstRow="1" w:lastRow="0" w:firstColumn="1" w:lastColumn="0" w:noHBand="0" w:noVBand="1"/>
      </w:tblPr>
      <w:tblGrid>
        <w:gridCol w:w="4690"/>
        <w:gridCol w:w="2450"/>
        <w:gridCol w:w="2210"/>
      </w:tblGrid>
      <w:tr w:rsidR="006A7BD0" w:rsidRPr="00987955" w:rsidTr="006A7B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89" w:type="pct"/>
            <w:noWrap/>
            <w:hideMark/>
          </w:tcPr>
          <w:p w:rsidR="006A7BD0" w:rsidRPr="00987955" w:rsidRDefault="0024666A" w:rsidP="006A7BD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pid species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0325DE" w:rsidP="006A7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 xml:space="preserve">                       </w:t>
            </w:r>
            <w:r w:rsidR="0024666A"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>p-</w:t>
            </w:r>
            <w:r w:rsidR="006A7BD0"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>value</w:t>
            </w:r>
            <w:r w:rsidR="0024666A"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>s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0325DE" w:rsidP="006A7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 xml:space="preserve">                   </w:t>
            </w:r>
            <w:r w:rsidR="006A7BD0"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>q-value</w:t>
            </w:r>
            <w:r w:rsidR="004A78F8"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>s</w:t>
            </w:r>
          </w:p>
        </w:tc>
      </w:tr>
      <w:tr w:rsidR="006A7BD0" w:rsidRPr="00987955" w:rsidTr="006A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pct"/>
            <w:noWrap/>
            <w:hideMark/>
          </w:tcPr>
          <w:p w:rsidR="006A7BD0" w:rsidRPr="00987955" w:rsidRDefault="006A7BD0" w:rsidP="006A7B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TG(54:8)_[LVL3]                                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12228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32554</w:t>
            </w:r>
          </w:p>
        </w:tc>
      </w:tr>
      <w:tr w:rsidR="006A7BD0" w:rsidRPr="00987955" w:rsidTr="006A7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pct"/>
            <w:noWrap/>
            <w:hideMark/>
          </w:tcPr>
          <w:p w:rsidR="006A7BD0" w:rsidRPr="00987955" w:rsidRDefault="006A7BD0" w:rsidP="006A7B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CE(20:4)_[LVL2]                                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14281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32554</w:t>
            </w:r>
          </w:p>
        </w:tc>
      </w:tr>
      <w:tr w:rsidR="006A7BD0" w:rsidRPr="00987955" w:rsidTr="006A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pct"/>
            <w:noWrap/>
            <w:hideMark/>
          </w:tcPr>
          <w:p w:rsidR="006A7BD0" w:rsidRPr="00987955" w:rsidRDefault="006A7BD0" w:rsidP="006A7B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TG(58:10)_[LVL3]                               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16798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32554</w:t>
            </w:r>
          </w:p>
        </w:tc>
      </w:tr>
      <w:tr w:rsidR="006A7BD0" w:rsidRPr="00987955" w:rsidTr="006A7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pct"/>
            <w:noWrap/>
            <w:hideMark/>
          </w:tcPr>
          <w:p w:rsidR="006A7BD0" w:rsidRPr="00987955" w:rsidRDefault="006A7BD0" w:rsidP="006A7B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CE(20:5)_[LVL2]                                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17329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32554</w:t>
            </w:r>
          </w:p>
        </w:tc>
      </w:tr>
      <w:tr w:rsidR="006A7BD0" w:rsidRPr="00987955" w:rsidTr="006A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pct"/>
            <w:noWrap/>
            <w:hideMark/>
          </w:tcPr>
          <w:p w:rsidR="006A7BD0" w:rsidRPr="00987955" w:rsidRDefault="006A7BD0" w:rsidP="006A7B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PC(40:5)_[LVL2]                                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18152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32554</w:t>
            </w:r>
          </w:p>
        </w:tc>
      </w:tr>
      <w:tr w:rsidR="006A7BD0" w:rsidRPr="00987955" w:rsidTr="006A7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pct"/>
            <w:noWrap/>
            <w:hideMark/>
          </w:tcPr>
          <w:p w:rsidR="006A7BD0" w:rsidRPr="00987955" w:rsidRDefault="006A7BD0" w:rsidP="006A7B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TG(48:1)_[LVL3]                                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2207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32554</w:t>
            </w:r>
          </w:p>
        </w:tc>
      </w:tr>
      <w:tr w:rsidR="006A7BD0" w:rsidRPr="00987955" w:rsidTr="006A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pct"/>
            <w:noWrap/>
            <w:hideMark/>
          </w:tcPr>
          <w:p w:rsidR="006A7BD0" w:rsidRPr="00987955" w:rsidRDefault="006A7BD0" w:rsidP="006A7B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TG(14:0/16:0/18:1)_[LVL2]                      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25156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32554</w:t>
            </w:r>
          </w:p>
        </w:tc>
      </w:tr>
      <w:tr w:rsidR="006A7BD0" w:rsidRPr="00987955" w:rsidTr="006A7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pct"/>
            <w:noWrap/>
            <w:hideMark/>
          </w:tcPr>
          <w:p w:rsidR="006A7BD0" w:rsidRPr="00987955" w:rsidRDefault="006A7BD0" w:rsidP="006A7B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PC(O-42:3)_[LVL2]                              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25399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32554</w:t>
            </w:r>
          </w:p>
        </w:tc>
      </w:tr>
      <w:tr w:rsidR="006A7BD0" w:rsidRPr="00987955" w:rsidTr="006A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pct"/>
            <w:noWrap/>
            <w:hideMark/>
          </w:tcPr>
          <w:p w:rsidR="006A7BD0" w:rsidRPr="00987955" w:rsidRDefault="006A7BD0" w:rsidP="006A7B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TG(51:0)_[LVL3]                                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28382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32554</w:t>
            </w:r>
          </w:p>
        </w:tc>
      </w:tr>
      <w:tr w:rsidR="006A7BD0" w:rsidRPr="00987955" w:rsidTr="006A7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pct"/>
            <w:noWrap/>
            <w:hideMark/>
          </w:tcPr>
          <w:p w:rsidR="006A7BD0" w:rsidRPr="00987955" w:rsidRDefault="006A7BD0" w:rsidP="006A7B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PC(O-40:6)_[LVL2]                              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30122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F86BE4" w:rsidP="006A7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</w:t>
            </w:r>
            <w:r w:rsidR="006A7BD0"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368243</w:t>
            </w:r>
          </w:p>
        </w:tc>
      </w:tr>
      <w:tr w:rsidR="006A7BD0" w:rsidRPr="00987955" w:rsidTr="006A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pct"/>
            <w:noWrap/>
            <w:hideMark/>
          </w:tcPr>
          <w:p w:rsidR="006A7BD0" w:rsidRPr="00987955" w:rsidRDefault="006A7BD0" w:rsidP="006A7B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PC(O-38:5)_[LVL2]                              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32424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636852</w:t>
            </w:r>
          </w:p>
        </w:tc>
      </w:tr>
      <w:tr w:rsidR="006A7BD0" w:rsidRPr="00987955" w:rsidTr="006A7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pct"/>
            <w:noWrap/>
            <w:hideMark/>
          </w:tcPr>
          <w:p w:rsidR="006A7BD0" w:rsidRPr="00987955" w:rsidRDefault="006A7BD0" w:rsidP="006A7B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TG(46:1)_[LVL3]                                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37347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368243</w:t>
            </w:r>
          </w:p>
        </w:tc>
      </w:tr>
      <w:tr w:rsidR="006A7BD0" w:rsidRPr="00987955" w:rsidTr="006A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pct"/>
            <w:noWrap/>
            <w:hideMark/>
          </w:tcPr>
          <w:p w:rsidR="006A7BD0" w:rsidRPr="00987955" w:rsidRDefault="006A7BD0" w:rsidP="006A7B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SM(d36:1)_[LVL2]                               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38356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32554</w:t>
            </w:r>
          </w:p>
        </w:tc>
      </w:tr>
      <w:tr w:rsidR="006A7BD0" w:rsidRPr="00987955" w:rsidTr="006A7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pct"/>
            <w:noWrap/>
            <w:hideMark/>
          </w:tcPr>
          <w:p w:rsidR="006A7BD0" w:rsidRPr="00987955" w:rsidRDefault="006A7BD0" w:rsidP="006A7B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PC(36:5)_[LVL2]                                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39247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32554</w:t>
            </w:r>
          </w:p>
        </w:tc>
      </w:tr>
      <w:tr w:rsidR="006A7BD0" w:rsidRPr="00987955" w:rsidTr="006A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pct"/>
            <w:noWrap/>
            <w:hideMark/>
          </w:tcPr>
          <w:p w:rsidR="006A7BD0" w:rsidRPr="00987955" w:rsidRDefault="006A7BD0" w:rsidP="006A7B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TG(50:0)_[LVL3]                                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39325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672949</w:t>
            </w:r>
          </w:p>
        </w:tc>
      </w:tr>
      <w:tr w:rsidR="006A7BD0" w:rsidRPr="00987955" w:rsidTr="006A7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pct"/>
            <w:noWrap/>
            <w:hideMark/>
          </w:tcPr>
          <w:p w:rsidR="006A7BD0" w:rsidRPr="00987955" w:rsidRDefault="006A7BD0" w:rsidP="006A7B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PC(30:0)_[LVL2]                                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43434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32554</w:t>
            </w:r>
          </w:p>
        </w:tc>
      </w:tr>
      <w:tr w:rsidR="006A7BD0" w:rsidRPr="00987955" w:rsidTr="006A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pct"/>
            <w:noWrap/>
            <w:hideMark/>
          </w:tcPr>
          <w:p w:rsidR="006A7BD0" w:rsidRPr="00987955" w:rsidRDefault="006A7BD0" w:rsidP="006A7B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TG(50:0)_[LVL2]                                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45348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32554</w:t>
            </w:r>
          </w:p>
        </w:tc>
      </w:tr>
      <w:tr w:rsidR="006A7BD0" w:rsidRPr="00987955" w:rsidTr="006A7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pct"/>
            <w:noWrap/>
            <w:hideMark/>
          </w:tcPr>
          <w:p w:rsidR="006A7BD0" w:rsidRPr="00987955" w:rsidRDefault="006A7BD0" w:rsidP="006A7B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PC(O-36:5)_[LVL2]                              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46562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32554</w:t>
            </w:r>
          </w:p>
        </w:tc>
      </w:tr>
      <w:tr w:rsidR="006A7BD0" w:rsidRPr="00987955" w:rsidTr="006A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pct"/>
            <w:noWrap/>
            <w:hideMark/>
          </w:tcPr>
          <w:p w:rsidR="006A7BD0" w:rsidRPr="00987955" w:rsidRDefault="006A7BD0" w:rsidP="006A7B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PC(36:1)_[LVL2]                                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47412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32554</w:t>
            </w:r>
          </w:p>
        </w:tc>
      </w:tr>
      <w:tr w:rsidR="006A7BD0" w:rsidRPr="00987955" w:rsidTr="006A7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pct"/>
            <w:noWrap/>
            <w:hideMark/>
          </w:tcPr>
          <w:p w:rsidR="006A7BD0" w:rsidRPr="00987955" w:rsidRDefault="006A7BD0" w:rsidP="006A7B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TG(52:7)_[LVL3]                                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47903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32554</w:t>
            </w:r>
          </w:p>
        </w:tc>
      </w:tr>
      <w:tr w:rsidR="006A7BD0" w:rsidRPr="00987955" w:rsidTr="006A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pct"/>
            <w:noWrap/>
            <w:hideMark/>
          </w:tcPr>
          <w:p w:rsidR="006A7BD0" w:rsidRPr="00987955" w:rsidRDefault="006A7BD0" w:rsidP="006A7B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PC(40:8)_[LVL2]                                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4816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32554</w:t>
            </w:r>
          </w:p>
        </w:tc>
      </w:tr>
      <w:tr w:rsidR="006A7BD0" w:rsidRPr="00987955" w:rsidTr="006A7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pct"/>
            <w:noWrap/>
            <w:hideMark/>
          </w:tcPr>
          <w:p w:rsidR="006A7BD0" w:rsidRPr="00987955" w:rsidRDefault="006A7BD0" w:rsidP="006A7B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SM(d36:0)_[LVL2]                               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49756</w:t>
            </w:r>
          </w:p>
        </w:tc>
        <w:tc>
          <w:tcPr>
            <w:tcW w:w="1105" w:type="pct"/>
            <w:noWrap/>
            <w:hideMark/>
          </w:tcPr>
          <w:p w:rsidR="006A7BD0" w:rsidRPr="00987955" w:rsidRDefault="006A7BD0" w:rsidP="006A7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32554</w:t>
            </w:r>
          </w:p>
        </w:tc>
      </w:tr>
    </w:tbl>
    <w:p w:rsidR="00893D50" w:rsidRPr="00987955" w:rsidRDefault="00893D50" w:rsidP="000027A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78F8" w:rsidRPr="00987955" w:rsidRDefault="004A78F8" w:rsidP="004A78F8">
      <w:pPr>
        <w:rPr>
          <w:rFonts w:ascii="Times New Roman" w:hAnsi="Times New Roman" w:cs="Times New Roman"/>
          <w:sz w:val="24"/>
          <w:szCs w:val="24"/>
        </w:rPr>
      </w:pPr>
      <w:r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Pr="00987955">
        <w:rPr>
          <w:rFonts w:ascii="Times New Roman" w:hAnsi="Times New Roman" w:cs="Times New Roman"/>
          <w:sz w:val="24"/>
          <w:szCs w:val="24"/>
        </w:rPr>
        <w:t>Cholesterol ester (CE)</w:t>
      </w:r>
      <w:r w:rsidR="00C70B5F" w:rsidRPr="00987955">
        <w:rPr>
          <w:rFonts w:ascii="Times New Roman" w:hAnsi="Times New Roman" w:cs="Times New Roman"/>
          <w:sz w:val="24"/>
          <w:szCs w:val="24"/>
        </w:rPr>
        <w:t>, Phosphatidylcholine</w:t>
      </w:r>
      <w:r w:rsidRPr="00987955">
        <w:rPr>
          <w:rFonts w:ascii="Times New Roman" w:hAnsi="Times New Roman" w:cs="Times New Roman"/>
          <w:sz w:val="24"/>
          <w:szCs w:val="24"/>
        </w:rPr>
        <w:t xml:space="preserve"> (PC)</w:t>
      </w:r>
      <w:r w:rsidR="00C70B5F" w:rsidRPr="00987955">
        <w:rPr>
          <w:rFonts w:ascii="Times New Roman" w:hAnsi="Times New Roman" w:cs="Times New Roman"/>
          <w:sz w:val="24"/>
          <w:szCs w:val="24"/>
        </w:rPr>
        <w:t>, Sphingomyelin</w:t>
      </w:r>
      <w:r w:rsidRPr="00987955">
        <w:rPr>
          <w:rFonts w:ascii="Times New Roman" w:hAnsi="Times New Roman" w:cs="Times New Roman"/>
          <w:sz w:val="24"/>
          <w:szCs w:val="24"/>
        </w:rPr>
        <w:t xml:space="preserve"> (SM), and Triacylglycerol (TG).   </w:t>
      </w:r>
    </w:p>
    <w:p w:rsidR="00893D50" w:rsidRPr="00987955" w:rsidRDefault="00893D50" w:rsidP="00893D5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78F8" w:rsidRPr="00987955" w:rsidRDefault="004A78F8" w:rsidP="00893D5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78F8" w:rsidRPr="00987955" w:rsidRDefault="004A78F8" w:rsidP="00893D5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78F8" w:rsidRPr="00987955" w:rsidRDefault="004A78F8" w:rsidP="00893D5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78F8" w:rsidRPr="00987955" w:rsidRDefault="004A78F8" w:rsidP="00893D5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78F8" w:rsidRPr="00987955" w:rsidRDefault="004A78F8" w:rsidP="00893D5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78F8" w:rsidRPr="00987955" w:rsidRDefault="004A78F8" w:rsidP="00893D5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F3379" w:rsidRPr="00987955" w:rsidRDefault="003F3379" w:rsidP="00531F65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93D50" w:rsidRPr="00987955" w:rsidRDefault="00893D50" w:rsidP="00531F6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795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9: </w:t>
      </w:r>
      <w:r w:rsidR="00531F65"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Differential plasma lipids </w:t>
      </w:r>
      <w:r w:rsidR="00531F65" w:rsidRPr="00987955">
        <w:rPr>
          <w:rFonts w:ascii="Times New Roman" w:hAnsi="Times New Roman" w:cs="Times New Roman"/>
          <w:sz w:val="24"/>
          <w:szCs w:val="24"/>
        </w:rPr>
        <w:t>between before and after the emergence of with all others except IAA in P1Ab.</w:t>
      </w:r>
    </w:p>
    <w:p w:rsidR="00893D50" w:rsidRPr="00987955" w:rsidRDefault="00893D50" w:rsidP="00893D5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stTable31"/>
        <w:tblW w:w="5000" w:type="pct"/>
        <w:tblLook w:val="04A0" w:firstRow="1" w:lastRow="0" w:firstColumn="1" w:lastColumn="0" w:noHBand="0" w:noVBand="1"/>
      </w:tblPr>
      <w:tblGrid>
        <w:gridCol w:w="4570"/>
        <w:gridCol w:w="2450"/>
        <w:gridCol w:w="2330"/>
      </w:tblGrid>
      <w:tr w:rsidR="00893D50" w:rsidRPr="00987955" w:rsidTr="00893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04" w:type="pct"/>
            <w:noWrap/>
            <w:hideMark/>
          </w:tcPr>
          <w:p w:rsidR="00893D50" w:rsidRPr="00987955" w:rsidRDefault="0024666A" w:rsidP="00893D5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pid species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0325DE" w:rsidP="00893D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 xml:space="preserve">                       </w:t>
            </w:r>
            <w:r w:rsidR="0024666A"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>p-</w:t>
            </w:r>
            <w:r w:rsidR="00893D50"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>values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0325DE" w:rsidP="00893D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 xml:space="preserve">                  </w:t>
            </w:r>
            <w:r w:rsidR="004A78F8"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 xml:space="preserve">   </w:t>
            </w:r>
            <w:r w:rsidR="00893D50"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>q-value</w:t>
            </w:r>
            <w:r w:rsidR="004A78F8"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>s</w:t>
            </w:r>
          </w:p>
        </w:tc>
      </w:tr>
      <w:tr w:rsidR="00893D50" w:rsidRPr="00987955" w:rsidTr="0089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pct"/>
            <w:noWrap/>
            <w:hideMark/>
          </w:tcPr>
          <w:p w:rsidR="00893D50" w:rsidRPr="00987955" w:rsidRDefault="00893D50" w:rsidP="00893D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CE(20:5)_[LVL2]                                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893D50" w:rsidP="00893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07115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893D50" w:rsidP="00893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745543</w:t>
            </w:r>
          </w:p>
        </w:tc>
      </w:tr>
      <w:tr w:rsidR="00893D50" w:rsidRPr="00987955" w:rsidTr="00893D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pct"/>
            <w:noWrap/>
            <w:hideMark/>
          </w:tcPr>
          <w:p w:rsidR="00893D50" w:rsidRPr="00987955" w:rsidRDefault="00893D50" w:rsidP="00893D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PC(36:4)_[LVL2]                                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893D50" w:rsidP="00893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07815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893D50" w:rsidP="00893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745543</w:t>
            </w:r>
          </w:p>
        </w:tc>
      </w:tr>
      <w:tr w:rsidR="00893D50" w:rsidRPr="00987955" w:rsidTr="0089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pct"/>
            <w:noWrap/>
            <w:hideMark/>
          </w:tcPr>
          <w:p w:rsidR="00893D50" w:rsidRPr="00987955" w:rsidRDefault="00893D50" w:rsidP="00893D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LPC(18:0)_[LVL1]                               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893D50" w:rsidP="00893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13241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893D50" w:rsidP="00893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745543</w:t>
            </w:r>
          </w:p>
        </w:tc>
      </w:tr>
      <w:tr w:rsidR="00893D50" w:rsidRPr="00987955" w:rsidTr="00893D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pct"/>
            <w:noWrap/>
            <w:hideMark/>
          </w:tcPr>
          <w:p w:rsidR="00893D50" w:rsidRPr="00987955" w:rsidRDefault="00893D50" w:rsidP="00893D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PC(36:5)_[LVL2]                                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893D50" w:rsidP="00893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20014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893D50" w:rsidP="00893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745543</w:t>
            </w:r>
          </w:p>
        </w:tc>
      </w:tr>
      <w:tr w:rsidR="00893D50" w:rsidRPr="00987955" w:rsidTr="0089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pct"/>
            <w:noWrap/>
            <w:hideMark/>
          </w:tcPr>
          <w:p w:rsidR="00893D50" w:rsidRPr="00987955" w:rsidRDefault="00893D50" w:rsidP="00893D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PC(O-34:3)_[LVL2]                              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893D50" w:rsidP="00893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20029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893D50" w:rsidP="00893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745543</w:t>
            </w:r>
          </w:p>
        </w:tc>
      </w:tr>
      <w:tr w:rsidR="00893D50" w:rsidRPr="00987955" w:rsidTr="00893D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pct"/>
            <w:noWrap/>
            <w:hideMark/>
          </w:tcPr>
          <w:p w:rsidR="00893D50" w:rsidRPr="00987955" w:rsidRDefault="00893D50" w:rsidP="00893D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PC(P-20:0/22:4)_[LVL2]                         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893D50" w:rsidP="00893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23612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893D50" w:rsidP="00893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745543</w:t>
            </w:r>
          </w:p>
        </w:tc>
      </w:tr>
      <w:tr w:rsidR="00893D50" w:rsidRPr="00987955" w:rsidTr="0089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pct"/>
            <w:noWrap/>
            <w:hideMark/>
          </w:tcPr>
          <w:p w:rsidR="00893D50" w:rsidRPr="00987955" w:rsidRDefault="00893D50" w:rsidP="00893D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LPC(20:3)_[LVL2]                               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893D50" w:rsidP="00893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35273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893D50" w:rsidP="00893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745543</w:t>
            </w:r>
          </w:p>
        </w:tc>
      </w:tr>
      <w:tr w:rsidR="00893D50" w:rsidRPr="00987955" w:rsidTr="00893D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pct"/>
            <w:noWrap/>
            <w:hideMark/>
          </w:tcPr>
          <w:p w:rsidR="00893D50" w:rsidRPr="00987955" w:rsidRDefault="00893D50" w:rsidP="00893D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SM(d36:2)_[LVL2]                               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893D50" w:rsidP="00893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43205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893D50" w:rsidP="00893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745543</w:t>
            </w:r>
          </w:p>
        </w:tc>
      </w:tr>
      <w:tr w:rsidR="00893D50" w:rsidRPr="00987955" w:rsidTr="0089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pct"/>
            <w:noWrap/>
            <w:hideMark/>
          </w:tcPr>
          <w:p w:rsidR="00893D50" w:rsidRPr="00987955" w:rsidRDefault="00893D50" w:rsidP="00893D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PC(38:3)_[LVL2]                                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893D50" w:rsidP="00893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44525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893D50" w:rsidP="00893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745543</w:t>
            </w:r>
          </w:p>
        </w:tc>
      </w:tr>
      <w:tr w:rsidR="00893D50" w:rsidRPr="00987955" w:rsidTr="00893D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pct"/>
            <w:noWrap/>
            <w:hideMark/>
          </w:tcPr>
          <w:p w:rsidR="00893D50" w:rsidRPr="00987955" w:rsidRDefault="00893D50" w:rsidP="00893D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PE(36:4)_[LVL2]                                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893D50" w:rsidP="00893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44765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893D50" w:rsidP="00893D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745543</w:t>
            </w:r>
          </w:p>
        </w:tc>
      </w:tr>
      <w:tr w:rsidR="00893D50" w:rsidRPr="00987955" w:rsidTr="0089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pct"/>
            <w:noWrap/>
            <w:hideMark/>
          </w:tcPr>
          <w:p w:rsidR="00893D50" w:rsidRPr="00987955" w:rsidRDefault="00893D50" w:rsidP="00893D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TG(54:5)_[LVL3]                                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893D50" w:rsidP="00893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46813</w:t>
            </w:r>
          </w:p>
        </w:tc>
        <w:tc>
          <w:tcPr>
            <w:tcW w:w="1248" w:type="pct"/>
            <w:noWrap/>
            <w:hideMark/>
          </w:tcPr>
          <w:p w:rsidR="00893D50" w:rsidRPr="00987955" w:rsidRDefault="00893D50" w:rsidP="00893D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761912</w:t>
            </w:r>
          </w:p>
        </w:tc>
      </w:tr>
    </w:tbl>
    <w:p w:rsidR="004A78F8" w:rsidRPr="00987955" w:rsidRDefault="004A78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78F8" w:rsidRPr="00987955" w:rsidRDefault="004A78F8" w:rsidP="004A78F8">
      <w:pPr>
        <w:rPr>
          <w:rFonts w:ascii="Times New Roman" w:hAnsi="Times New Roman" w:cs="Times New Roman"/>
          <w:sz w:val="24"/>
          <w:szCs w:val="24"/>
        </w:rPr>
      </w:pPr>
      <w:r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Pr="00987955">
        <w:rPr>
          <w:rFonts w:ascii="Times New Roman" w:hAnsi="Times New Roman" w:cs="Times New Roman"/>
          <w:sz w:val="24"/>
          <w:szCs w:val="24"/>
        </w:rPr>
        <w:t xml:space="preserve">Cholesterol ester (CE), </w:t>
      </w:r>
      <w:proofErr w:type="spellStart"/>
      <w:r w:rsidRPr="00987955">
        <w:rPr>
          <w:rFonts w:ascii="Times New Roman" w:hAnsi="Times New Roman" w:cs="Times New Roman"/>
          <w:sz w:val="24"/>
          <w:szCs w:val="24"/>
        </w:rPr>
        <w:t>Lysophosphatidylcholine</w:t>
      </w:r>
      <w:proofErr w:type="spellEnd"/>
      <w:r w:rsidRPr="00987955">
        <w:rPr>
          <w:rFonts w:ascii="Times New Roman" w:hAnsi="Times New Roman" w:cs="Times New Roman"/>
          <w:sz w:val="24"/>
          <w:szCs w:val="24"/>
        </w:rPr>
        <w:t xml:space="preserve"> (LPC), Phosphatidylcholine (PC),  Phosphatidylethanolamine (PE), Sphingomyelin (SM), and Triacylglycerol (TG).   </w:t>
      </w:r>
    </w:p>
    <w:p w:rsidR="003C3056" w:rsidRPr="00987955" w:rsidRDefault="003C305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3056" w:rsidRPr="00987955" w:rsidRDefault="003C305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3056" w:rsidRPr="00987955" w:rsidRDefault="003C305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3056" w:rsidRPr="00987955" w:rsidRDefault="003C305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3056" w:rsidRPr="00987955" w:rsidRDefault="003C305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3056" w:rsidRPr="00987955" w:rsidRDefault="003C305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3056" w:rsidRPr="00987955" w:rsidRDefault="003C305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3056" w:rsidRPr="00987955" w:rsidRDefault="003C305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3056" w:rsidRPr="00987955" w:rsidRDefault="003C305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3056" w:rsidRPr="00987955" w:rsidRDefault="003C305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3056" w:rsidRPr="00987955" w:rsidRDefault="003C305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25DE" w:rsidRPr="00987955" w:rsidRDefault="000325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795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A78F8" w:rsidRPr="00987955" w:rsidRDefault="003C3056" w:rsidP="003F3379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795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24666A" w:rsidRPr="00987955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9879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Differential plasma lipids </w:t>
      </w:r>
      <w:r w:rsidRPr="00987955">
        <w:rPr>
          <w:rFonts w:ascii="Times New Roman" w:hAnsi="Times New Roman" w:cs="Times New Roman"/>
          <w:sz w:val="24"/>
          <w:szCs w:val="24"/>
        </w:rPr>
        <w:t>between PT1D with IAA</w:t>
      </w:r>
      <w:r w:rsidR="00A407F7" w:rsidRPr="00987955">
        <w:rPr>
          <w:rFonts w:ascii="Times New Roman" w:hAnsi="Times New Roman" w:cs="Times New Roman"/>
          <w:sz w:val="24"/>
          <w:szCs w:val="24"/>
        </w:rPr>
        <w:t xml:space="preserve"> (n= 8)</w:t>
      </w:r>
      <w:r w:rsidRPr="00987955">
        <w:rPr>
          <w:rFonts w:ascii="Times New Roman" w:hAnsi="Times New Roman" w:cs="Times New Roman"/>
          <w:sz w:val="24"/>
          <w:szCs w:val="24"/>
        </w:rPr>
        <w:t xml:space="preserve"> vs P1Ab with IAA</w:t>
      </w:r>
      <w:r w:rsidR="00A407F7" w:rsidRPr="00987955">
        <w:rPr>
          <w:rFonts w:ascii="Times New Roman" w:hAnsi="Times New Roman" w:cs="Times New Roman"/>
          <w:sz w:val="24"/>
          <w:szCs w:val="24"/>
        </w:rPr>
        <w:t xml:space="preserve"> (n= 6)</w:t>
      </w:r>
      <w:r w:rsidRPr="00987955">
        <w:rPr>
          <w:rFonts w:ascii="Times New Roman" w:hAnsi="Times New Roman" w:cs="Times New Roman"/>
          <w:sz w:val="24"/>
          <w:szCs w:val="24"/>
        </w:rPr>
        <w:t xml:space="preserve"> at 3 months of age.</w:t>
      </w:r>
    </w:p>
    <w:p w:rsidR="004A78F8" w:rsidRPr="00987955" w:rsidRDefault="004A78F8" w:rsidP="004A78F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stTable31"/>
        <w:tblW w:w="0" w:type="auto"/>
        <w:tblLayout w:type="fixed"/>
        <w:tblLook w:val="04A0" w:firstRow="1" w:lastRow="0" w:firstColumn="1" w:lastColumn="0" w:noHBand="0" w:noVBand="1"/>
      </w:tblPr>
      <w:tblGrid>
        <w:gridCol w:w="4106"/>
        <w:gridCol w:w="1605"/>
        <w:gridCol w:w="1855"/>
        <w:gridCol w:w="1784"/>
      </w:tblGrid>
      <w:tr w:rsidR="008D3DBD" w:rsidRPr="00987955" w:rsidTr="008D3D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>Lipid species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9D6767" w:rsidP="006948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 xml:space="preserve"> </w:t>
            </w:r>
            <w:r w:rsidR="008D3DBD"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 xml:space="preserve">           </w:t>
            </w:r>
            <w:r w:rsidR="00694828"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>p-values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8D3DBD" w:rsidP="006948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 xml:space="preserve">               </w:t>
            </w:r>
            <w:r w:rsidR="00694828"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>q-values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8D3DBD" w:rsidP="006948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 xml:space="preserve">         </w:t>
            </w:r>
            <w:r w:rsidR="00694828" w:rsidRPr="00987955">
              <w:rPr>
                <w:rFonts w:ascii="Times New Roman" w:eastAsia="Times New Roman" w:hAnsi="Times New Roman" w:cs="Times New Roman"/>
                <w:sz w:val="24"/>
                <w:szCs w:val="24"/>
                <w:lang w:val="fi-FI" w:eastAsia="fi-FI"/>
              </w:rPr>
              <w:t xml:space="preserve">Fold change </w:t>
            </w:r>
          </w:p>
        </w:tc>
      </w:tr>
      <w:tr w:rsidR="00694828" w:rsidRPr="00987955" w:rsidTr="008D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SM(d33:1)                            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07992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97039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920536</w:t>
            </w:r>
          </w:p>
        </w:tc>
      </w:tr>
      <w:tr w:rsidR="00694828" w:rsidRPr="00987955" w:rsidTr="008D3D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SM(d32:1)                            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12654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97039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954459</w:t>
            </w:r>
          </w:p>
        </w:tc>
      </w:tr>
      <w:tr w:rsidR="00694828" w:rsidRPr="00987955" w:rsidTr="008D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TG(18:0/18:1/20:4)                   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12654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97039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756954</w:t>
            </w:r>
          </w:p>
        </w:tc>
      </w:tr>
      <w:tr w:rsidR="00694828" w:rsidRPr="00987955" w:rsidTr="008D3D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TG(50:4)                             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12654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97039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860021</w:t>
            </w:r>
          </w:p>
        </w:tc>
      </w:tr>
      <w:tr w:rsidR="00694828" w:rsidRPr="00987955" w:rsidTr="008D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SM(d36:1)                            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1998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97039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974489</w:t>
            </w:r>
          </w:p>
        </w:tc>
      </w:tr>
      <w:tr w:rsidR="00694828" w:rsidRPr="00987955" w:rsidTr="008D3D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SM(d40:2)                            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1998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97039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938978</w:t>
            </w:r>
          </w:p>
        </w:tc>
      </w:tr>
      <w:tr w:rsidR="00694828" w:rsidRPr="00987955" w:rsidTr="008D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TG(51:3)                             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1998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97039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79232</w:t>
            </w:r>
          </w:p>
        </w:tc>
      </w:tr>
      <w:tr w:rsidR="00694828" w:rsidRPr="00987955" w:rsidTr="008D3D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SM(d38:1)                            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28638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97039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922167</w:t>
            </w:r>
          </w:p>
        </w:tc>
      </w:tr>
      <w:tr w:rsidR="00694828" w:rsidRPr="00987955" w:rsidTr="008D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SM(d18:2/24:1)                       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29304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97039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939727</w:t>
            </w:r>
          </w:p>
        </w:tc>
      </w:tr>
      <w:tr w:rsidR="00694828" w:rsidRPr="00987955" w:rsidTr="008D3D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TG(16:0/18:2/22:6)                   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29304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97039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797689</w:t>
            </w:r>
          </w:p>
        </w:tc>
      </w:tr>
      <w:tr w:rsidR="00694828" w:rsidRPr="00987955" w:rsidTr="008D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TG(50:5)                             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29304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97039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80626</w:t>
            </w:r>
          </w:p>
        </w:tc>
      </w:tr>
      <w:tr w:rsidR="00694828" w:rsidRPr="00987955" w:rsidTr="008D3D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TG(51:1)                             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29304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97039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844221</w:t>
            </w:r>
          </w:p>
        </w:tc>
      </w:tr>
      <w:tr w:rsidR="00694828" w:rsidRPr="00987955" w:rsidTr="008D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TG(52:7)                             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41958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97039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833533</w:t>
            </w:r>
          </w:p>
        </w:tc>
      </w:tr>
      <w:tr w:rsidR="00694828" w:rsidRPr="00987955" w:rsidTr="008D3D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TG(53:3)                             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41958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97039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911885</w:t>
            </w:r>
          </w:p>
        </w:tc>
      </w:tr>
      <w:tr w:rsidR="00694828" w:rsidRPr="00987955" w:rsidTr="008D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TG(56:0)                             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41958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97039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914857</w:t>
            </w:r>
          </w:p>
        </w:tc>
      </w:tr>
      <w:tr w:rsidR="00694828" w:rsidRPr="00987955" w:rsidTr="008D3D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CE(18:2) + Unknown CE(667.6219)      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42624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97039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1.170539</w:t>
            </w:r>
          </w:p>
        </w:tc>
      </w:tr>
      <w:tr w:rsidR="00694828" w:rsidRPr="00987955" w:rsidTr="008D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CE(18:2) + Unknown CE(667.6219)      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42624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97039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1.09898</w:t>
            </w:r>
          </w:p>
        </w:tc>
      </w:tr>
      <w:tr w:rsidR="00694828" w:rsidRPr="00987955" w:rsidTr="008D3D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PC(32:1)                             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42624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97039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941818</w:t>
            </w:r>
          </w:p>
        </w:tc>
      </w:tr>
      <w:tr w:rsidR="00694828" w:rsidRPr="00987955" w:rsidTr="008D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SM(d16:1/18:1) or SM(d18:2/16:0)     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42624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97039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956405</w:t>
            </w:r>
          </w:p>
        </w:tc>
      </w:tr>
      <w:tr w:rsidR="00694828" w:rsidRPr="00987955" w:rsidTr="008D3D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TG(18:1/18:1/22:6)                   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42624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97039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815937</w:t>
            </w:r>
          </w:p>
        </w:tc>
      </w:tr>
      <w:tr w:rsidR="00694828" w:rsidRPr="00987955" w:rsidTr="008D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TG(53:3)                             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42624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97039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858501</w:t>
            </w:r>
          </w:p>
        </w:tc>
      </w:tr>
      <w:tr w:rsidR="00694828" w:rsidRPr="00987955" w:rsidTr="008D3D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TG(54:0)                             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42624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97039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911251</w:t>
            </w:r>
          </w:p>
        </w:tc>
      </w:tr>
      <w:tr w:rsidR="00694828" w:rsidRPr="00987955" w:rsidTr="008D3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:rsidR="00694828" w:rsidRPr="00987955" w:rsidRDefault="00694828" w:rsidP="00694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TG(56:1)                             </w:t>
            </w:r>
          </w:p>
        </w:tc>
        <w:tc>
          <w:tcPr>
            <w:tcW w:w="160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42624</w:t>
            </w:r>
          </w:p>
        </w:tc>
        <w:tc>
          <w:tcPr>
            <w:tcW w:w="1855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97039</w:t>
            </w:r>
          </w:p>
        </w:tc>
        <w:tc>
          <w:tcPr>
            <w:tcW w:w="1784" w:type="dxa"/>
            <w:noWrap/>
            <w:hideMark/>
          </w:tcPr>
          <w:p w:rsidR="00694828" w:rsidRPr="00987955" w:rsidRDefault="00694828" w:rsidP="006948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987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887266</w:t>
            </w:r>
          </w:p>
        </w:tc>
      </w:tr>
    </w:tbl>
    <w:p w:rsidR="004A78F8" w:rsidRPr="00987955" w:rsidRDefault="004A78F8" w:rsidP="004A78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78F8" w:rsidRPr="00987955" w:rsidRDefault="004A78F8" w:rsidP="00DB1949">
      <w:pPr>
        <w:jc w:val="both"/>
        <w:rPr>
          <w:rFonts w:ascii="Times New Roman" w:hAnsi="Times New Roman" w:cs="Times New Roman"/>
          <w:sz w:val="24"/>
          <w:szCs w:val="24"/>
        </w:rPr>
      </w:pPr>
      <w:r w:rsidRPr="00987955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Pr="00987955">
        <w:rPr>
          <w:rFonts w:ascii="Times New Roman" w:hAnsi="Times New Roman" w:cs="Times New Roman"/>
          <w:sz w:val="24"/>
          <w:szCs w:val="24"/>
        </w:rPr>
        <w:t>Cholesterol ester (CE)</w:t>
      </w:r>
      <w:r w:rsidR="00C70B5F" w:rsidRPr="00987955">
        <w:rPr>
          <w:rFonts w:ascii="Times New Roman" w:hAnsi="Times New Roman" w:cs="Times New Roman"/>
          <w:sz w:val="24"/>
          <w:szCs w:val="24"/>
        </w:rPr>
        <w:t>, Phosphatidylcholine</w:t>
      </w:r>
      <w:r w:rsidRPr="00987955">
        <w:rPr>
          <w:rFonts w:ascii="Times New Roman" w:hAnsi="Times New Roman" w:cs="Times New Roman"/>
          <w:sz w:val="24"/>
          <w:szCs w:val="24"/>
        </w:rPr>
        <w:t xml:space="preserve"> (PC)</w:t>
      </w:r>
      <w:r w:rsidR="00C70B5F" w:rsidRPr="00987955">
        <w:rPr>
          <w:rFonts w:ascii="Times New Roman" w:hAnsi="Times New Roman" w:cs="Times New Roman"/>
          <w:sz w:val="24"/>
          <w:szCs w:val="24"/>
        </w:rPr>
        <w:t>, Sphingomyelin</w:t>
      </w:r>
      <w:r w:rsidRPr="00987955">
        <w:rPr>
          <w:rFonts w:ascii="Times New Roman" w:hAnsi="Times New Roman" w:cs="Times New Roman"/>
          <w:sz w:val="24"/>
          <w:szCs w:val="24"/>
        </w:rPr>
        <w:t xml:space="preserve"> (S</w:t>
      </w:r>
      <w:r w:rsidR="000C3F28" w:rsidRPr="00987955">
        <w:rPr>
          <w:rFonts w:ascii="Times New Roman" w:hAnsi="Times New Roman" w:cs="Times New Roman"/>
          <w:sz w:val="24"/>
          <w:szCs w:val="24"/>
        </w:rPr>
        <w:t>M), and Triacylglycerol (TG).  Here fold change represent the value mean (</w:t>
      </w:r>
      <w:r w:rsidR="00694828" w:rsidRPr="00987955">
        <w:rPr>
          <w:rFonts w:ascii="Times New Roman" w:hAnsi="Times New Roman" w:cs="Times New Roman"/>
          <w:sz w:val="24"/>
          <w:szCs w:val="24"/>
        </w:rPr>
        <w:t>PT1D with IAA (n= 8)</w:t>
      </w:r>
      <w:r w:rsidR="000C3F28" w:rsidRPr="00987955">
        <w:rPr>
          <w:rFonts w:ascii="Times New Roman" w:hAnsi="Times New Roman" w:cs="Times New Roman"/>
          <w:sz w:val="24"/>
          <w:szCs w:val="24"/>
        </w:rPr>
        <w:t>)</w:t>
      </w:r>
      <w:r w:rsidR="00694828" w:rsidRPr="00987955">
        <w:rPr>
          <w:rFonts w:ascii="Times New Roman" w:hAnsi="Times New Roman" w:cs="Times New Roman"/>
          <w:sz w:val="24"/>
          <w:szCs w:val="24"/>
        </w:rPr>
        <w:t xml:space="preserve"> / </w:t>
      </w:r>
      <w:r w:rsidR="000C3F28" w:rsidRPr="00987955">
        <w:rPr>
          <w:rFonts w:ascii="Times New Roman" w:hAnsi="Times New Roman" w:cs="Times New Roman"/>
          <w:sz w:val="24"/>
          <w:szCs w:val="24"/>
        </w:rPr>
        <w:t>mean (</w:t>
      </w:r>
      <w:r w:rsidR="00694828" w:rsidRPr="00987955">
        <w:rPr>
          <w:rFonts w:ascii="Times New Roman" w:hAnsi="Times New Roman" w:cs="Times New Roman"/>
          <w:sz w:val="24"/>
          <w:szCs w:val="24"/>
        </w:rPr>
        <w:t>P1Ab with IAA (n= 6</w:t>
      </w:r>
      <w:r w:rsidR="000C3F28" w:rsidRPr="00987955">
        <w:rPr>
          <w:rFonts w:ascii="Times New Roman" w:hAnsi="Times New Roman" w:cs="Times New Roman"/>
          <w:sz w:val="24"/>
          <w:szCs w:val="24"/>
        </w:rPr>
        <w:t>))</w:t>
      </w:r>
    </w:p>
    <w:p w:rsidR="000325DE" w:rsidRPr="00987955" w:rsidRDefault="000325DE" w:rsidP="004A78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7DCC" w:rsidRPr="00987955" w:rsidRDefault="004A7DCC" w:rsidP="004A78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7DCC" w:rsidRPr="00987955" w:rsidRDefault="004A7DCC" w:rsidP="004A78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7DCC" w:rsidRPr="00987955" w:rsidRDefault="004A7DCC" w:rsidP="004A78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7DCC" w:rsidRPr="00987955" w:rsidRDefault="004A7DCC" w:rsidP="004A78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7DCC" w:rsidRPr="00987955" w:rsidRDefault="004A7DCC" w:rsidP="004A78F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A7DCC" w:rsidRPr="00987955" w:rsidSect="007A40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F856B4"/>
    <w:multiLevelType w:val="hybridMultilevel"/>
    <w:tmpl w:val="F454DB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08B"/>
    <w:rsid w:val="000027A8"/>
    <w:rsid w:val="000325DE"/>
    <w:rsid w:val="00065116"/>
    <w:rsid w:val="000C3F28"/>
    <w:rsid w:val="00165F41"/>
    <w:rsid w:val="00177D7F"/>
    <w:rsid w:val="001854FF"/>
    <w:rsid w:val="001A7CFF"/>
    <w:rsid w:val="001B116F"/>
    <w:rsid w:val="00224269"/>
    <w:rsid w:val="0024666A"/>
    <w:rsid w:val="002C64F6"/>
    <w:rsid w:val="002E2144"/>
    <w:rsid w:val="003220AB"/>
    <w:rsid w:val="00356C19"/>
    <w:rsid w:val="00364801"/>
    <w:rsid w:val="0037354F"/>
    <w:rsid w:val="0038488E"/>
    <w:rsid w:val="003C3056"/>
    <w:rsid w:val="003F3379"/>
    <w:rsid w:val="003F5A2A"/>
    <w:rsid w:val="004114B4"/>
    <w:rsid w:val="004127C1"/>
    <w:rsid w:val="00426F32"/>
    <w:rsid w:val="0045471E"/>
    <w:rsid w:val="004A023D"/>
    <w:rsid w:val="004A78F8"/>
    <w:rsid w:val="004A7DCC"/>
    <w:rsid w:val="0052369F"/>
    <w:rsid w:val="00531F65"/>
    <w:rsid w:val="0056573D"/>
    <w:rsid w:val="00570C64"/>
    <w:rsid w:val="0059048C"/>
    <w:rsid w:val="005C3F48"/>
    <w:rsid w:val="005E4B45"/>
    <w:rsid w:val="00657547"/>
    <w:rsid w:val="00660F3A"/>
    <w:rsid w:val="00665D65"/>
    <w:rsid w:val="006768A9"/>
    <w:rsid w:val="00694828"/>
    <w:rsid w:val="006A7BD0"/>
    <w:rsid w:val="006D5DE5"/>
    <w:rsid w:val="00714E74"/>
    <w:rsid w:val="00732A38"/>
    <w:rsid w:val="007A4021"/>
    <w:rsid w:val="007A54F2"/>
    <w:rsid w:val="007C13FB"/>
    <w:rsid w:val="007E6B52"/>
    <w:rsid w:val="008231D0"/>
    <w:rsid w:val="00842C27"/>
    <w:rsid w:val="00855F89"/>
    <w:rsid w:val="00893D50"/>
    <w:rsid w:val="008B19B1"/>
    <w:rsid w:val="008B464B"/>
    <w:rsid w:val="008D3DBD"/>
    <w:rsid w:val="009736BD"/>
    <w:rsid w:val="00987955"/>
    <w:rsid w:val="009C5061"/>
    <w:rsid w:val="009D6767"/>
    <w:rsid w:val="00A3734D"/>
    <w:rsid w:val="00A407F7"/>
    <w:rsid w:val="00A672D2"/>
    <w:rsid w:val="00AF3E42"/>
    <w:rsid w:val="00B617BB"/>
    <w:rsid w:val="00B77F46"/>
    <w:rsid w:val="00BD0C7C"/>
    <w:rsid w:val="00BD2F72"/>
    <w:rsid w:val="00C056BC"/>
    <w:rsid w:val="00C50D3C"/>
    <w:rsid w:val="00C54660"/>
    <w:rsid w:val="00C70B5F"/>
    <w:rsid w:val="00C761F3"/>
    <w:rsid w:val="00CB671D"/>
    <w:rsid w:val="00D338A2"/>
    <w:rsid w:val="00D641E0"/>
    <w:rsid w:val="00D85B89"/>
    <w:rsid w:val="00DB1949"/>
    <w:rsid w:val="00E14917"/>
    <w:rsid w:val="00E25CDB"/>
    <w:rsid w:val="00E41537"/>
    <w:rsid w:val="00E473E8"/>
    <w:rsid w:val="00E60E48"/>
    <w:rsid w:val="00EE708B"/>
    <w:rsid w:val="00F03E25"/>
    <w:rsid w:val="00F32BD3"/>
    <w:rsid w:val="00F367D9"/>
    <w:rsid w:val="00F42435"/>
    <w:rsid w:val="00F4338A"/>
    <w:rsid w:val="00F45ACF"/>
    <w:rsid w:val="00F86BE4"/>
    <w:rsid w:val="00F939FA"/>
    <w:rsid w:val="00FD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7C074"/>
  <w15:docId w15:val="{FF91ADD2-5B31-4010-9E46-8B0E3EC5F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02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5A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5A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5E4B45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F5A2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3F5A2A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customStyle="1" w:styleId="N1AuthorAddress">
    <w:name w:val="N1 Author Address"/>
    <w:basedOn w:val="Normal"/>
    <w:link w:val="N1AuthorAddressChar"/>
    <w:qFormat/>
    <w:rsid w:val="003F5A2A"/>
    <w:pPr>
      <w:spacing w:after="0" w:line="180" w:lineRule="exact"/>
      <w:jc w:val="both"/>
    </w:pPr>
    <w:rPr>
      <w:rFonts w:ascii="Times New Roman" w:hAnsi="Times New Roman" w:cs="Times New Roman"/>
      <w:w w:val="105"/>
      <w:sz w:val="16"/>
      <w:szCs w:val="16"/>
    </w:rPr>
  </w:style>
  <w:style w:type="character" w:customStyle="1" w:styleId="N1AuthorAddressChar">
    <w:name w:val="N1 Author Address Char"/>
    <w:basedOn w:val="DefaultParagraphFont"/>
    <w:link w:val="N1AuthorAddress"/>
    <w:rsid w:val="003F5A2A"/>
    <w:rPr>
      <w:rFonts w:ascii="Times New Roman" w:hAnsi="Times New Roman" w:cs="Times New Roman"/>
      <w:w w:val="105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F5A2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NoSpacing">
    <w:name w:val="No Spacing"/>
    <w:uiPriority w:val="1"/>
    <w:qFormat/>
    <w:rsid w:val="000027A8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5C3F48"/>
    <w:rPr>
      <w:color w:val="0563C1" w:themeColor="hyperlink"/>
      <w:u w:val="single"/>
    </w:rPr>
  </w:style>
  <w:style w:type="table" w:customStyle="1" w:styleId="GridTable41">
    <w:name w:val="Grid Table 41"/>
    <w:basedOn w:val="TableNormal"/>
    <w:uiPriority w:val="49"/>
    <w:rsid w:val="00F367D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uiPriority w:val="99"/>
    <w:semiHidden/>
    <w:rsid w:val="003C305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9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9F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5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atej.oresic@utu.fi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mikael.knip@helsinki.fi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8</Pages>
  <Words>3008</Words>
  <Characters>17152</Characters>
  <Application>Microsoft Office Word</Application>
  <DocSecurity>0</DocSecurity>
  <Lines>142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Dynamics of Plasma Lipidome in Progression to Islet Autoimmunity and Type 1 Diab</vt:lpstr>
    </vt:vector>
  </TitlesOfParts>
  <Company>Turun yliopisto</Company>
  <LinksUpToDate>false</LinksUpToDate>
  <CharactersWithSpaces>20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sh Lamichhane</dc:creator>
  <cp:lastModifiedBy>Santosh Lamichhane</cp:lastModifiedBy>
  <cp:revision>12</cp:revision>
  <cp:lastPrinted>2018-02-04T12:22:00Z</cp:lastPrinted>
  <dcterms:created xsi:type="dcterms:W3CDTF">2018-02-05T12:04:00Z</dcterms:created>
  <dcterms:modified xsi:type="dcterms:W3CDTF">2018-06-14T13:36:00Z</dcterms:modified>
</cp:coreProperties>
</file>